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7F90A" w14:textId="77777777" w:rsidR="00C22C3A" w:rsidRPr="008F0E31" w:rsidRDefault="00C22C3A" w:rsidP="00C22C3A">
      <w:pPr>
        <w:jc w:val="center"/>
        <w:rPr>
          <w:rFonts w:ascii="Times New Roman" w:hAnsi="Times New Roman" w:cs="Times New Roman"/>
          <w:sz w:val="18"/>
          <w:szCs w:val="18"/>
        </w:rPr>
      </w:pPr>
      <w:r w:rsidRPr="008F0E31"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/>
          <w:sz w:val="18"/>
          <w:szCs w:val="18"/>
        </w:rPr>
        <w:t>1</w:t>
      </w:r>
      <w:r w:rsidRPr="008F0E31">
        <w:rPr>
          <w:rFonts w:ascii="Times New Roman" w:hAnsi="Times New Roman" w:cs="Times New Roman"/>
          <w:sz w:val="18"/>
          <w:szCs w:val="18"/>
        </w:rPr>
        <w:t xml:space="preserve"> Primers used in this study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10"/>
        <w:gridCol w:w="2307"/>
        <w:gridCol w:w="4389"/>
      </w:tblGrid>
      <w:tr w:rsidR="00C22C3A" w:rsidRPr="001D71F9" w14:paraId="240D9FEC" w14:textId="77777777" w:rsidTr="004C07CB">
        <w:trPr>
          <w:trHeight w:val="605"/>
        </w:trPr>
        <w:tc>
          <w:tcPr>
            <w:tcW w:w="969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339A553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say</w:t>
            </w:r>
          </w:p>
        </w:tc>
        <w:tc>
          <w:tcPr>
            <w:tcW w:w="1389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58854A7" w14:textId="77777777" w:rsidR="00C22C3A" w:rsidRPr="008F0E31" w:rsidRDefault="00C22C3A" w:rsidP="004C07C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imers name</w:t>
            </w:r>
          </w:p>
        </w:tc>
        <w:tc>
          <w:tcPr>
            <w:tcW w:w="264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A24779D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Primer sequence </w:t>
            </w:r>
            <w:r w:rsidRPr="008F0E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′→3′)</w:t>
            </w:r>
          </w:p>
        </w:tc>
      </w:tr>
      <w:tr w:rsidR="00C22C3A" w:rsidRPr="001D71F9" w14:paraId="5B151E7F" w14:textId="77777777" w:rsidTr="004C07CB">
        <w:trPr>
          <w:trHeight w:val="300"/>
        </w:trPr>
        <w:tc>
          <w:tcPr>
            <w:tcW w:w="96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CEB10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 expression</w:t>
            </w:r>
          </w:p>
        </w:tc>
        <w:tc>
          <w:tcPr>
            <w:tcW w:w="138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2A5D9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dSWEET23-F</w:t>
            </w:r>
          </w:p>
        </w:tc>
        <w:tc>
          <w:tcPr>
            <w:tcW w:w="264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131EC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TCTGTCTCACTTCTTGT</w:t>
            </w:r>
          </w:p>
        </w:tc>
      </w:tr>
      <w:tr w:rsidR="00C22C3A" w:rsidRPr="001D71F9" w14:paraId="0A974563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543FE054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14:paraId="318DC976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dSWEET23-R</w:t>
            </w:r>
          </w:p>
        </w:tc>
        <w:tc>
          <w:tcPr>
            <w:tcW w:w="2642" w:type="pct"/>
            <w:shd w:val="clear" w:color="auto" w:fill="auto"/>
            <w:noWrap/>
            <w:vAlign w:val="bottom"/>
            <w:hideMark/>
          </w:tcPr>
          <w:p w14:paraId="277690A1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GGATAACCATTCTCA</w:t>
            </w:r>
          </w:p>
        </w:tc>
      </w:tr>
      <w:tr w:rsidR="00C22C3A" w:rsidRPr="001D71F9" w14:paraId="43C842ED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684D92B9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</w:tcPr>
          <w:p w14:paraId="0302A00C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Actin-F</w:t>
            </w:r>
          </w:p>
        </w:tc>
        <w:tc>
          <w:tcPr>
            <w:tcW w:w="2642" w:type="pct"/>
            <w:shd w:val="clear" w:color="auto" w:fill="auto"/>
            <w:noWrap/>
            <w:vAlign w:val="bottom"/>
          </w:tcPr>
          <w:p w14:paraId="16C2A1DC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CCGAATGAGCAAGGAAATTACT</w:t>
            </w:r>
          </w:p>
        </w:tc>
      </w:tr>
      <w:tr w:rsidR="00C22C3A" w:rsidRPr="001D71F9" w14:paraId="6DB212A9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74BC4BF2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</w:tcPr>
          <w:p w14:paraId="76BA788C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Actin-R</w:t>
            </w:r>
          </w:p>
        </w:tc>
        <w:tc>
          <w:tcPr>
            <w:tcW w:w="2642" w:type="pct"/>
            <w:shd w:val="clear" w:color="auto" w:fill="auto"/>
            <w:noWrap/>
            <w:vAlign w:val="bottom"/>
          </w:tcPr>
          <w:p w14:paraId="6AAF99F4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TCAGCTTTGGCAATCCACATC</w:t>
            </w:r>
          </w:p>
        </w:tc>
      </w:tr>
      <w:tr w:rsidR="00C22C3A" w:rsidRPr="001D71F9" w14:paraId="7EB4915B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6382C23F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2A62D79C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SDH5-F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2CF644A7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CTAGAGCCTGGTATC</w:t>
            </w:r>
          </w:p>
        </w:tc>
      </w:tr>
      <w:tr w:rsidR="00C22C3A" w:rsidRPr="001D71F9" w14:paraId="24616535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70395654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62B1C189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SDH5-R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585A89B2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GATGGACAACCTGAT</w:t>
            </w:r>
          </w:p>
        </w:tc>
      </w:tr>
      <w:tr w:rsidR="00C22C3A" w:rsidRPr="001D71F9" w14:paraId="23446995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4774592D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558DF2A8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SDH6-F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41A2F2AB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CGATACCAGAACACAT</w:t>
            </w:r>
          </w:p>
        </w:tc>
      </w:tr>
      <w:tr w:rsidR="00C22C3A" w:rsidRPr="001D71F9" w14:paraId="6A40FD35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12933C58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357EACD3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SDH6-R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57B8DE9C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CTTGATGGCATTACC</w:t>
            </w:r>
          </w:p>
        </w:tc>
      </w:tr>
      <w:tr w:rsidR="00C22C3A" w:rsidRPr="001D71F9" w14:paraId="7E2284F8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5A3EC1BB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349AF6DB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SOT1-F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37FCF3D2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TAGAATGACGTGGGCAGTTAT</w:t>
            </w:r>
          </w:p>
        </w:tc>
      </w:tr>
      <w:tr w:rsidR="00C22C3A" w:rsidRPr="001D71F9" w14:paraId="4A13B545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0D541B74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6EADE045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SOT1-R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1F819A93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TCAACCTATTCACGGCCAC</w:t>
            </w:r>
          </w:p>
        </w:tc>
      </w:tr>
      <w:tr w:rsidR="00C22C3A" w:rsidRPr="001D71F9" w14:paraId="0FF41297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711DF6EC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2596BA4A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RV2-test-F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22757AC8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CATATTCGCACGTATGA</w:t>
            </w:r>
          </w:p>
        </w:tc>
      </w:tr>
      <w:tr w:rsidR="00C22C3A" w:rsidRPr="001D71F9" w14:paraId="688C2230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2179ECB8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5D7B1BB8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RV2-test-R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56E3499E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TTACCGATCAATCAAGA</w:t>
            </w:r>
          </w:p>
        </w:tc>
      </w:tr>
      <w:tr w:rsidR="00C22C3A" w:rsidRPr="001D71F9" w14:paraId="47CD569D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63088BF0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59ED63BB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HT1-F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0317EC35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TGATCGAACGTGGTAAC</w:t>
            </w:r>
          </w:p>
        </w:tc>
      </w:tr>
      <w:tr w:rsidR="00C22C3A" w:rsidRPr="001D71F9" w14:paraId="1D6AEDFD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2B80A911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01E2CE77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HT1-R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7517642C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CAAGTTCCTCCAGGGAT</w:t>
            </w:r>
          </w:p>
        </w:tc>
      </w:tr>
      <w:tr w:rsidR="00C22C3A" w:rsidRPr="001D71F9" w14:paraId="5B3ED0FD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2A38D303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6103D43C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HT2-F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6AF1D9D6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ACTACGGAACAGCCAAG</w:t>
            </w:r>
          </w:p>
        </w:tc>
      </w:tr>
      <w:tr w:rsidR="00C22C3A" w:rsidRPr="001D71F9" w14:paraId="655C598E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13E469A2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3CB518A9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HT2-R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0A7FD6B3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GTTCAATGTTGTCGGT</w:t>
            </w:r>
          </w:p>
        </w:tc>
      </w:tr>
      <w:tr w:rsidR="00C22C3A" w:rsidRPr="001D71F9" w14:paraId="2F6489B4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22E49632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3662CE70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HT3-F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0796631A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GATAGCACAGTCTTTCC</w:t>
            </w:r>
          </w:p>
        </w:tc>
      </w:tr>
      <w:tr w:rsidR="00C22C3A" w:rsidRPr="001D71F9" w14:paraId="34AFEEBE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3F038D24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064A7440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HT3-R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715A6A61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CGTTTCAGGCAAGAACA</w:t>
            </w:r>
          </w:p>
        </w:tc>
      </w:tr>
      <w:tr w:rsidR="00C22C3A" w:rsidRPr="001D71F9" w14:paraId="4CA5E6B3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5C66D141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6F768978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UT1-F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3184BF26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CATAGCTGCTGGTGTTC</w:t>
            </w:r>
          </w:p>
        </w:tc>
      </w:tr>
      <w:tr w:rsidR="00C22C3A" w:rsidRPr="001D71F9" w14:paraId="5757594A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13904F53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223FE504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UT1-R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08419755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CAGAAATGGGTCCACAA</w:t>
            </w:r>
          </w:p>
        </w:tc>
      </w:tr>
      <w:tr w:rsidR="00C22C3A" w:rsidRPr="001D71F9" w14:paraId="7FA6EBC5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4D095BAD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7B0ED5FC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UT2-F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03341219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ACAGCGTCCCTTTCTCT</w:t>
            </w:r>
          </w:p>
        </w:tc>
      </w:tr>
      <w:tr w:rsidR="00C22C3A" w:rsidRPr="001D71F9" w14:paraId="28A0FC1D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41AFE898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147ADBB9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UT2-R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484C0D24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TACAACCATCTGAGGTACAA</w:t>
            </w:r>
          </w:p>
        </w:tc>
      </w:tr>
      <w:tr w:rsidR="00C22C3A" w:rsidRPr="001D71F9" w14:paraId="7D8D5F37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42F4BCCD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41FBDD43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UT4-F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7664368B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CCGCTGATATTGGATGG</w:t>
            </w:r>
          </w:p>
        </w:tc>
      </w:tr>
      <w:tr w:rsidR="00C22C3A" w:rsidRPr="001D71F9" w14:paraId="380CF5FD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338AB066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6A9E16CA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UT4-R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4DDD2623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ACATCGAGAAGCCAAAA</w:t>
            </w:r>
          </w:p>
        </w:tc>
      </w:tr>
      <w:tr w:rsidR="00C22C3A" w:rsidRPr="001D71F9" w14:paraId="51CCF8A4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6445CC9D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64C79DD7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ACTIN-F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58FF3624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CCCTATTTACGAGGGTTATGC</w:t>
            </w:r>
          </w:p>
        </w:tc>
      </w:tr>
      <w:tr w:rsidR="00C22C3A" w:rsidRPr="001D71F9" w14:paraId="04CE7E16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3F6B8531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1AE18BEF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ACTIN-R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59C20F36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TAAATCACGACCAGCAAGAT</w:t>
            </w:r>
          </w:p>
        </w:tc>
      </w:tr>
      <w:tr w:rsidR="00C22C3A" w:rsidRPr="001D71F9" w14:paraId="333F28EB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00C7C1F3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0A684459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1a-F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5D12BF3B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GCTGCTGTAGCCCTTGTT</w:t>
            </w:r>
          </w:p>
        </w:tc>
      </w:tr>
      <w:tr w:rsidR="00C22C3A" w:rsidRPr="001D71F9" w14:paraId="7779F41A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19117F83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4F558AA6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1a-R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1FB4D5C7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CTCCACGCTCTTCGTCTTG</w:t>
            </w:r>
          </w:p>
        </w:tc>
      </w:tr>
      <w:tr w:rsidR="00C22C3A" w:rsidRPr="001D71F9" w14:paraId="05A8B837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1C968E39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56DACF16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3-F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2347698B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AAATCTGGTGGGAAC</w:t>
            </w:r>
          </w:p>
        </w:tc>
      </w:tr>
      <w:tr w:rsidR="00C22C3A" w:rsidRPr="001D71F9" w14:paraId="727FE654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34AFCABB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57013CFA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3-R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658D22E0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TGAGAACGAGCATCG</w:t>
            </w:r>
          </w:p>
        </w:tc>
      </w:tr>
      <w:tr w:rsidR="00C22C3A" w:rsidRPr="001D71F9" w14:paraId="5F114AB2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2FB4277E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2D5BD3BB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2b-F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36D6874C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TGGAACTCCGACGCAT</w:t>
            </w:r>
          </w:p>
        </w:tc>
      </w:tr>
      <w:tr w:rsidR="00C22C3A" w:rsidRPr="001D71F9" w14:paraId="084FF6CF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356B7192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75F0BEE2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2b-R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2FD7E3EE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CACTCATTAGGAAGGTGG</w:t>
            </w:r>
          </w:p>
        </w:tc>
      </w:tr>
      <w:tr w:rsidR="00C22C3A" w:rsidRPr="001D71F9" w14:paraId="522CD94B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7EBC1267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101AE3E5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3-F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72A58003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AAATCTGGTGGGAAC</w:t>
            </w:r>
          </w:p>
        </w:tc>
      </w:tr>
      <w:tr w:rsidR="00C22C3A" w:rsidRPr="001D71F9" w14:paraId="67C62EE2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1D98E2CC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0D4169B4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3-R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2180DDB5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TGAGAACGAGCATCG</w:t>
            </w:r>
          </w:p>
        </w:tc>
      </w:tr>
      <w:tr w:rsidR="00C22C3A" w:rsidRPr="001D71F9" w14:paraId="2DBE92BF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390194E7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0CBA44FA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2b-F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60F4E33D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TGGAACTCCGACGCAT</w:t>
            </w:r>
          </w:p>
        </w:tc>
      </w:tr>
      <w:tr w:rsidR="00C22C3A" w:rsidRPr="001D71F9" w14:paraId="0152E832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03107F55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2AF1A078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2b-R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12A5E51B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CACTCATTAGGAAGGTGG</w:t>
            </w:r>
          </w:p>
        </w:tc>
      </w:tr>
      <w:tr w:rsidR="00C22C3A" w:rsidRPr="001D71F9" w14:paraId="4F34C9A8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64A28028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491B6F00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10a-F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3C7E2A97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TGAGAGACAAAGTGCTAGAAA</w:t>
            </w:r>
          </w:p>
        </w:tc>
      </w:tr>
      <w:tr w:rsidR="00C22C3A" w:rsidRPr="001D71F9" w14:paraId="1C3F84DB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372913F7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3DEFADB8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10a-R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2EE82E28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CCAATGACCAGAAATACC</w:t>
            </w:r>
          </w:p>
        </w:tc>
      </w:tr>
      <w:tr w:rsidR="00C22C3A" w:rsidRPr="001D71F9" w14:paraId="5C14EB64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4BD8949C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4EC9F059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10b-F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341671B5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TTGTGAGGCTTGGTTTAATG</w:t>
            </w:r>
          </w:p>
        </w:tc>
      </w:tr>
      <w:tr w:rsidR="00C22C3A" w:rsidRPr="001D71F9" w14:paraId="3C1475D9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299755D6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2DC4CBE9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10b-R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71CF62F6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AACTTGGGCTCATTCT</w:t>
            </w:r>
          </w:p>
        </w:tc>
      </w:tr>
      <w:tr w:rsidR="00C22C3A" w:rsidRPr="001D71F9" w14:paraId="3BF81126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77F9D0AF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45C7B505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11a-F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19786CF1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ATACAAAAGACTGAAGTGG</w:t>
            </w:r>
          </w:p>
        </w:tc>
      </w:tr>
      <w:tr w:rsidR="00C22C3A" w:rsidRPr="001D71F9" w14:paraId="1C0307B6" w14:textId="77777777" w:rsidTr="004C07CB">
        <w:trPr>
          <w:trHeight w:val="300"/>
        </w:trPr>
        <w:tc>
          <w:tcPr>
            <w:tcW w:w="969" w:type="pct"/>
            <w:shd w:val="clear" w:color="auto" w:fill="auto"/>
            <w:noWrap/>
            <w:vAlign w:val="bottom"/>
          </w:tcPr>
          <w:p w14:paraId="36B6B01A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pct"/>
            <w:shd w:val="clear" w:color="auto" w:fill="auto"/>
            <w:noWrap/>
            <w:vAlign w:val="center"/>
          </w:tcPr>
          <w:p w14:paraId="198EB25C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11a-R</w:t>
            </w:r>
          </w:p>
        </w:tc>
        <w:tc>
          <w:tcPr>
            <w:tcW w:w="2642" w:type="pct"/>
            <w:shd w:val="clear" w:color="auto" w:fill="auto"/>
            <w:noWrap/>
            <w:vAlign w:val="center"/>
          </w:tcPr>
          <w:p w14:paraId="125D2FE4" w14:textId="77777777" w:rsidR="00C22C3A" w:rsidRPr="008F0E31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CGTTTGTTTTATCAGTAAC</w:t>
            </w:r>
          </w:p>
        </w:tc>
      </w:tr>
    </w:tbl>
    <w:p w14:paraId="3B4B8857" w14:textId="77777777" w:rsidR="00C22C3A" w:rsidRDefault="00C22C3A" w:rsidP="00C22C3A">
      <w:pPr>
        <w:ind w:firstLineChars="202" w:firstLine="424"/>
      </w:pPr>
    </w:p>
    <w:p w14:paraId="5BBA466C" w14:textId="06BCF105" w:rsidR="00C22C3A" w:rsidRPr="00231662" w:rsidRDefault="00C22C3A" w:rsidP="00C22C3A">
      <w:pPr>
        <w:spacing w:before="45" w:after="120" w:line="270" w:lineRule="atLeast"/>
        <w:jc w:val="center"/>
        <w:rPr>
          <w:rFonts w:ascii="Times New Roman" w:hAnsi="Times New Roman" w:cs="Times New Roman"/>
          <w:sz w:val="18"/>
          <w:szCs w:val="18"/>
        </w:rPr>
      </w:pPr>
      <w:r w:rsidRPr="00231662">
        <w:rPr>
          <w:rFonts w:ascii="Times New Roman" w:hAnsi="Times New Roman" w:cs="Times New Roman"/>
          <w:sz w:val="18"/>
          <w:szCs w:val="18"/>
        </w:rPr>
        <w:lastRenderedPageBreak/>
        <w:t>Table S</w:t>
      </w:r>
      <w:r w:rsidR="00BA34F7">
        <w:rPr>
          <w:rFonts w:ascii="Times New Roman" w:hAnsi="Times New Roman" w:cs="Times New Roman"/>
          <w:sz w:val="18"/>
          <w:szCs w:val="18"/>
        </w:rPr>
        <w:t>1</w:t>
      </w:r>
      <w:r w:rsidRPr="00231662">
        <w:rPr>
          <w:rFonts w:ascii="Times New Roman" w:hAnsi="Times New Roman" w:cs="Times New Roman"/>
          <w:sz w:val="18"/>
          <w:szCs w:val="18"/>
        </w:rPr>
        <w:t xml:space="preserve"> Primers used in this study (continued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93"/>
        <w:gridCol w:w="1788"/>
        <w:gridCol w:w="5125"/>
      </w:tblGrid>
      <w:tr w:rsidR="00C22C3A" w:rsidRPr="001D71F9" w14:paraId="12EE670C" w14:textId="77777777" w:rsidTr="004C07CB">
        <w:trPr>
          <w:trHeight w:val="605"/>
        </w:trPr>
        <w:tc>
          <w:tcPr>
            <w:tcW w:w="8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2C8EC1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say</w:t>
            </w:r>
          </w:p>
        </w:tc>
        <w:tc>
          <w:tcPr>
            <w:tcW w:w="10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6D3CB6" w14:textId="77777777" w:rsidR="00C22C3A" w:rsidRPr="00231662" w:rsidRDefault="00C22C3A" w:rsidP="004C07C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imers name</w:t>
            </w:r>
          </w:p>
        </w:tc>
        <w:tc>
          <w:tcPr>
            <w:tcW w:w="30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BEC73E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Primer sequence </w:t>
            </w:r>
            <w:r w:rsidRPr="0023166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2316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′→3′)</w:t>
            </w:r>
          </w:p>
        </w:tc>
      </w:tr>
      <w:tr w:rsidR="00C22C3A" w:rsidRPr="001D71F9" w14:paraId="762E42A9" w14:textId="77777777" w:rsidTr="004C07CB">
        <w:trPr>
          <w:trHeight w:val="300"/>
        </w:trPr>
        <w:tc>
          <w:tcPr>
            <w:tcW w:w="83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EF402D0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 expression</w:t>
            </w:r>
          </w:p>
        </w:tc>
        <w:tc>
          <w:tcPr>
            <w:tcW w:w="10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21CBC07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11b-F</w:t>
            </w:r>
          </w:p>
        </w:tc>
        <w:tc>
          <w:tcPr>
            <w:tcW w:w="308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36649E9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GACTCACAGAGGAACAAA</w:t>
            </w:r>
          </w:p>
        </w:tc>
      </w:tr>
      <w:tr w:rsidR="00C22C3A" w:rsidRPr="001D71F9" w14:paraId="5C490C3E" w14:textId="77777777" w:rsidTr="004C07CB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</w:tcPr>
          <w:p w14:paraId="67C0577C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58E92742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11b-R</w:t>
            </w:r>
          </w:p>
        </w:tc>
        <w:tc>
          <w:tcPr>
            <w:tcW w:w="3085" w:type="pct"/>
            <w:shd w:val="clear" w:color="auto" w:fill="auto"/>
            <w:noWrap/>
            <w:vAlign w:val="center"/>
          </w:tcPr>
          <w:p w14:paraId="0393E872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GCGTCGTGCAAACA</w:t>
            </w:r>
          </w:p>
        </w:tc>
      </w:tr>
      <w:tr w:rsidR="00C22C3A" w:rsidRPr="001D71F9" w14:paraId="31558BD5" w14:textId="77777777" w:rsidTr="004C07CB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</w:tcPr>
          <w:p w14:paraId="79679484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15B97EAC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12c-F</w:t>
            </w:r>
          </w:p>
        </w:tc>
        <w:tc>
          <w:tcPr>
            <w:tcW w:w="3085" w:type="pct"/>
            <w:shd w:val="clear" w:color="auto" w:fill="auto"/>
            <w:noWrap/>
            <w:vAlign w:val="center"/>
          </w:tcPr>
          <w:p w14:paraId="083D438F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TCGTGTTTCAAGTGGTTCG</w:t>
            </w:r>
          </w:p>
        </w:tc>
      </w:tr>
      <w:tr w:rsidR="00C22C3A" w:rsidRPr="001D71F9" w14:paraId="7B695F41" w14:textId="77777777" w:rsidTr="004C07CB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</w:tcPr>
          <w:p w14:paraId="39E23DC6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3768B523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12c-R</w:t>
            </w:r>
          </w:p>
        </w:tc>
        <w:tc>
          <w:tcPr>
            <w:tcW w:w="3085" w:type="pct"/>
            <w:shd w:val="clear" w:color="auto" w:fill="auto"/>
            <w:noWrap/>
            <w:vAlign w:val="center"/>
          </w:tcPr>
          <w:p w14:paraId="46F9E23F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ATCGCTGGCTTTGCGTT</w:t>
            </w:r>
          </w:p>
        </w:tc>
      </w:tr>
      <w:tr w:rsidR="00C22C3A" w:rsidRPr="001D71F9" w14:paraId="378F6081" w14:textId="77777777" w:rsidTr="004C07CB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</w:tcPr>
          <w:p w14:paraId="14782EB0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61A3C2F8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14-F</w:t>
            </w:r>
          </w:p>
        </w:tc>
        <w:tc>
          <w:tcPr>
            <w:tcW w:w="3085" w:type="pct"/>
            <w:shd w:val="clear" w:color="auto" w:fill="auto"/>
            <w:noWrap/>
            <w:vAlign w:val="center"/>
          </w:tcPr>
          <w:p w14:paraId="627B844D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GTGCAATTGTGTGTTCAGA</w:t>
            </w:r>
          </w:p>
        </w:tc>
      </w:tr>
      <w:tr w:rsidR="00C22C3A" w:rsidRPr="001D71F9" w14:paraId="0B914651" w14:textId="77777777" w:rsidTr="004C07CB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</w:tcPr>
          <w:p w14:paraId="1276093C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554D0A81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SWEET14-R</w:t>
            </w:r>
          </w:p>
        </w:tc>
        <w:tc>
          <w:tcPr>
            <w:tcW w:w="3085" w:type="pct"/>
            <w:shd w:val="clear" w:color="auto" w:fill="auto"/>
            <w:noWrap/>
            <w:vAlign w:val="center"/>
          </w:tcPr>
          <w:p w14:paraId="0798CA30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CTCTATGATTGCCTTTGG</w:t>
            </w:r>
          </w:p>
        </w:tc>
      </w:tr>
      <w:tr w:rsidR="00C22C3A" w:rsidRPr="001D71F9" w14:paraId="12B09ECA" w14:textId="77777777" w:rsidTr="004C07CB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</w:tcPr>
          <w:p w14:paraId="5F4351B6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  <w:r w:rsidRPr="0023166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lone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34A2AD7A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WEET23-F</w:t>
            </w:r>
          </w:p>
        </w:tc>
        <w:tc>
          <w:tcPr>
            <w:tcW w:w="3085" w:type="pct"/>
            <w:shd w:val="clear" w:color="auto" w:fill="auto"/>
            <w:noWrap/>
            <w:vAlign w:val="center"/>
          </w:tcPr>
          <w:p w14:paraId="5FE5EC8C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GACATGTCTGCATCAACTTCTCACC</w:t>
            </w:r>
          </w:p>
        </w:tc>
      </w:tr>
      <w:tr w:rsidR="00C22C3A" w:rsidRPr="001D71F9" w14:paraId="02B09F36" w14:textId="77777777" w:rsidTr="004C07CB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</w:tcPr>
          <w:p w14:paraId="1CC85C63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4D8D13DC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WEET23-R</w:t>
            </w:r>
          </w:p>
        </w:tc>
        <w:tc>
          <w:tcPr>
            <w:tcW w:w="3085" w:type="pct"/>
            <w:shd w:val="clear" w:color="auto" w:fill="auto"/>
            <w:noWrap/>
            <w:vAlign w:val="center"/>
          </w:tcPr>
          <w:p w14:paraId="383FCD38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TCCTCAAACTTCACATGTAACAAGTTGG</w:t>
            </w:r>
          </w:p>
        </w:tc>
      </w:tr>
      <w:tr w:rsidR="00C22C3A" w:rsidRPr="001D71F9" w14:paraId="0C13074A" w14:textId="77777777" w:rsidTr="004C07CB">
        <w:trPr>
          <w:trHeight w:val="300"/>
        </w:trPr>
        <w:tc>
          <w:tcPr>
            <w:tcW w:w="839" w:type="pct"/>
            <w:shd w:val="clear" w:color="auto" w:fill="auto"/>
            <w:noWrap/>
          </w:tcPr>
          <w:p w14:paraId="4CD88121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231662">
              <w:rPr>
                <w:rFonts w:ascii="Times New Roman" w:hAnsi="Times New Roman" w:cs="Times New Roman"/>
                <w:sz w:val="18"/>
                <w:szCs w:val="18"/>
              </w:rPr>
              <w:t>ector construction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28DEB6C5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R196-SWEET23-F</w:t>
            </w:r>
          </w:p>
        </w:tc>
        <w:tc>
          <w:tcPr>
            <w:tcW w:w="3085" w:type="pct"/>
            <w:shd w:val="clear" w:color="auto" w:fill="auto"/>
            <w:noWrap/>
            <w:vAlign w:val="center"/>
          </w:tcPr>
          <w:p w14:paraId="03165DA4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eastAsia="等线" w:hAnsi="Times New Roman" w:cs="Times New Roman"/>
                <w:sz w:val="18"/>
                <w:szCs w:val="18"/>
              </w:rPr>
              <w:t>TCGACTAGTGGATCCCCCGGGATGTCTGCATCAACTTCTCACCAT</w:t>
            </w:r>
          </w:p>
        </w:tc>
      </w:tr>
      <w:tr w:rsidR="00C22C3A" w:rsidRPr="001D71F9" w14:paraId="293EB934" w14:textId="77777777" w:rsidTr="004C07CB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</w:tcPr>
          <w:p w14:paraId="510B69E4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3DEA2FA7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R196-SWEET23-R</w:t>
            </w:r>
          </w:p>
        </w:tc>
        <w:tc>
          <w:tcPr>
            <w:tcW w:w="3085" w:type="pct"/>
            <w:shd w:val="clear" w:color="auto" w:fill="auto"/>
            <w:noWrap/>
            <w:vAlign w:val="center"/>
          </w:tcPr>
          <w:p w14:paraId="5C32F06F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eastAsia="等线" w:hAnsi="Times New Roman" w:cs="Times New Roman"/>
                <w:sz w:val="18"/>
                <w:szCs w:val="18"/>
              </w:rPr>
              <w:t>GATAAGCTTGATATCGAATTCTCAAACTTCACATGTAACAAGTTGGC</w:t>
            </w:r>
          </w:p>
        </w:tc>
      </w:tr>
      <w:tr w:rsidR="00C22C3A" w:rsidRPr="001D71F9" w14:paraId="0F562532" w14:textId="77777777" w:rsidTr="004C07CB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</w:tcPr>
          <w:p w14:paraId="6653C26D" w14:textId="77777777" w:rsidR="00C22C3A" w:rsidRPr="001D71F9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3656B4D4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I121-</w:t>
            </w:r>
            <w:r w:rsidRPr="0023166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MdSWEET23</w:t>
            </w:r>
            <w:r w:rsidRPr="002316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085" w:type="pct"/>
            <w:shd w:val="clear" w:color="auto" w:fill="auto"/>
            <w:noWrap/>
            <w:vAlign w:val="center"/>
          </w:tcPr>
          <w:p w14:paraId="3763EBB4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eastAsia="等线" w:hAnsi="Times New Roman" w:cs="Times New Roman"/>
                <w:sz w:val="18"/>
                <w:szCs w:val="18"/>
              </w:rPr>
              <w:t>GACCATGATTACGCCAAGCTTTTTGACGACCCACTCTTGTAGGT</w:t>
            </w:r>
          </w:p>
        </w:tc>
      </w:tr>
      <w:tr w:rsidR="00C22C3A" w:rsidRPr="001D71F9" w14:paraId="3F798B88" w14:textId="77777777" w:rsidTr="004C07CB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</w:tcPr>
          <w:p w14:paraId="76DDA99B" w14:textId="77777777" w:rsidR="00C22C3A" w:rsidRPr="001D71F9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30C09339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I121-</w:t>
            </w:r>
            <w:r w:rsidRPr="0023166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MdSWEET23</w:t>
            </w:r>
            <w:r w:rsidRPr="002316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085" w:type="pct"/>
            <w:shd w:val="clear" w:color="auto" w:fill="auto"/>
            <w:noWrap/>
            <w:vAlign w:val="center"/>
          </w:tcPr>
          <w:p w14:paraId="66DCCB8B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eastAsia="等线" w:hAnsi="Times New Roman" w:cs="Times New Roman"/>
                <w:sz w:val="18"/>
                <w:szCs w:val="18"/>
              </w:rPr>
              <w:t>ACCACCCGGGGATCCTCTAGAGGTAGCTAGAGTTCTCTCTTTGGAGAT</w:t>
            </w:r>
          </w:p>
        </w:tc>
      </w:tr>
      <w:tr w:rsidR="00C22C3A" w:rsidRPr="001D71F9" w14:paraId="2267359E" w14:textId="77777777" w:rsidTr="004C07CB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</w:tcPr>
          <w:p w14:paraId="34EAB9CC" w14:textId="77777777" w:rsidR="00C22C3A" w:rsidRPr="001D71F9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2BE69556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RV2-MdSWEET23-F</w:t>
            </w:r>
          </w:p>
        </w:tc>
        <w:tc>
          <w:tcPr>
            <w:tcW w:w="3085" w:type="pct"/>
            <w:shd w:val="clear" w:color="auto" w:fill="auto"/>
            <w:noWrap/>
            <w:vAlign w:val="center"/>
          </w:tcPr>
          <w:p w14:paraId="47FBCFFF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eastAsia="等线" w:hAnsi="Times New Roman" w:cs="Times New Roman"/>
                <w:sz w:val="18"/>
                <w:szCs w:val="18"/>
              </w:rPr>
              <w:t>TAAGGTTACCGAATTCACCAGAACACAAGGCTGATG</w:t>
            </w:r>
          </w:p>
        </w:tc>
      </w:tr>
      <w:tr w:rsidR="00C22C3A" w:rsidRPr="001D71F9" w14:paraId="14CCD80A" w14:textId="77777777" w:rsidTr="004C07CB">
        <w:trPr>
          <w:trHeight w:val="300"/>
        </w:trPr>
        <w:tc>
          <w:tcPr>
            <w:tcW w:w="839" w:type="pct"/>
            <w:shd w:val="clear" w:color="auto" w:fill="auto"/>
            <w:noWrap/>
            <w:vAlign w:val="bottom"/>
          </w:tcPr>
          <w:p w14:paraId="6C80A8EA" w14:textId="77777777" w:rsidR="00C22C3A" w:rsidRPr="001D71F9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1EDD13E4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RV2-MdSWEET23-R</w:t>
            </w:r>
          </w:p>
        </w:tc>
        <w:tc>
          <w:tcPr>
            <w:tcW w:w="3085" w:type="pct"/>
            <w:shd w:val="clear" w:color="auto" w:fill="auto"/>
            <w:noWrap/>
            <w:vAlign w:val="center"/>
          </w:tcPr>
          <w:p w14:paraId="2250E779" w14:textId="77777777" w:rsidR="00C22C3A" w:rsidRPr="00231662" w:rsidRDefault="00C22C3A" w:rsidP="004C07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1662">
              <w:rPr>
                <w:rFonts w:ascii="Times New Roman" w:eastAsia="等线" w:hAnsi="Times New Roman" w:cs="Times New Roman"/>
                <w:sz w:val="18"/>
                <w:szCs w:val="18"/>
              </w:rPr>
              <w:t>GCTCGGTACCGGATCCTGTAACAAGTTGGCTGGCATGG</w:t>
            </w:r>
          </w:p>
        </w:tc>
      </w:tr>
    </w:tbl>
    <w:p w14:paraId="1188AB43" w14:textId="77777777" w:rsidR="00C22C3A" w:rsidRPr="00231662" w:rsidRDefault="00C22C3A" w:rsidP="00C22C3A">
      <w:pPr>
        <w:ind w:firstLineChars="202" w:firstLine="424"/>
      </w:pPr>
    </w:p>
    <w:p w14:paraId="0384D97B" w14:textId="77777777" w:rsidR="00C22C3A" w:rsidRPr="00C22C3A" w:rsidRDefault="00C22C3A" w:rsidP="00DC179D">
      <w:pPr>
        <w:spacing w:afterLines="50" w:after="156"/>
        <w:jc w:val="center"/>
        <w:rPr>
          <w:rFonts w:ascii="Times New Roman" w:hAnsi="Times New Roman" w:cs="Times New Roman"/>
          <w:sz w:val="18"/>
          <w:szCs w:val="18"/>
        </w:rPr>
        <w:sectPr w:rsidR="00C22C3A" w:rsidRPr="00C22C3A" w:rsidSect="0094551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6D7516" w14:textId="6D912818" w:rsidR="00DC179D" w:rsidRPr="008F0E31" w:rsidRDefault="00DC179D" w:rsidP="00DC179D">
      <w:pPr>
        <w:spacing w:afterLines="50" w:after="156"/>
        <w:jc w:val="center"/>
        <w:rPr>
          <w:rFonts w:ascii="Times New Roman" w:hAnsi="Times New Roman" w:cs="Times New Roman"/>
          <w:sz w:val="18"/>
          <w:szCs w:val="18"/>
        </w:rPr>
      </w:pPr>
      <w:r w:rsidRPr="008F0E31">
        <w:rPr>
          <w:rFonts w:ascii="Times New Roman" w:hAnsi="Times New Roman" w:cs="Times New Roman"/>
          <w:sz w:val="18"/>
          <w:szCs w:val="18"/>
        </w:rPr>
        <w:lastRenderedPageBreak/>
        <w:t>Table S</w:t>
      </w:r>
      <w:r w:rsidR="00C22C3A">
        <w:rPr>
          <w:rFonts w:ascii="Times New Roman" w:hAnsi="Times New Roman" w:cs="Times New Roman"/>
          <w:sz w:val="18"/>
          <w:szCs w:val="18"/>
        </w:rPr>
        <w:t>2</w:t>
      </w:r>
      <w:r w:rsidRPr="008F0E31">
        <w:rPr>
          <w:rFonts w:ascii="Times New Roman" w:hAnsi="Times New Roman" w:cs="Times New Roman"/>
          <w:sz w:val="18"/>
          <w:szCs w:val="18"/>
        </w:rPr>
        <w:t xml:space="preserve"> The CDS sequence of </w:t>
      </w:r>
      <w:r w:rsidRPr="008F0E31">
        <w:rPr>
          <w:rFonts w:ascii="Times New Roman" w:hAnsi="Times New Roman" w:cs="Times New Roman"/>
          <w:i/>
          <w:sz w:val="18"/>
          <w:szCs w:val="18"/>
        </w:rPr>
        <w:t>MdSWEET23</w:t>
      </w:r>
      <w:r w:rsidRPr="008F0E31">
        <w:rPr>
          <w:rFonts w:ascii="Times New Roman" w:hAnsi="Times New Roman" w:cs="Times New Roman"/>
          <w:sz w:val="18"/>
          <w:szCs w:val="18"/>
        </w:rPr>
        <w:t xml:space="preserve"> in ‘Hanfu’ appl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DC179D" w:rsidRPr="008F0E31" w14:paraId="2A821FA2" w14:textId="77777777" w:rsidTr="009D570B">
        <w:trPr>
          <w:jc w:val="center"/>
        </w:trPr>
        <w:tc>
          <w:tcPr>
            <w:tcW w:w="8306" w:type="dxa"/>
            <w:tcBorders>
              <w:top w:val="single" w:sz="4" w:space="0" w:color="auto"/>
            </w:tcBorders>
            <w:shd w:val="clear" w:color="auto" w:fill="auto"/>
          </w:tcPr>
          <w:p w14:paraId="5E3175D4" w14:textId="77777777" w:rsidR="00DC179D" w:rsidRPr="008F0E31" w:rsidRDefault="00DC179D" w:rsidP="00142A39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sz w:val="18"/>
                <w:szCs w:val="18"/>
              </w:rPr>
              <w:t>ATGTCTGCATCAACTTCTCACCATCCATTGGCTTTTGCCTTTGGCATTCTAGGCAACATTGTCTCATTCATCGTTTTTCTAGCTCCGCTGCCGACATTTTGGAGGGTGTATAAAAAGAAATCGACGGAGGGATTTCAATCAGTTCCATATGTGTTTGCACTATTCAGTGCAATGATATGGATATACTATGCATTCCTCAAGTCTCATGTGATCCTGCTCATCACCATCAACTCATTCGGTTGTGTCATAGAGACCATTTATATTGCAATTTACCTTACATATGCAACTAAGCATGCGAGGGTGTCTACTCTGAGGCTGCTTTTACTGGTGAACTTCGGGGGATTTTGCTTGATTCTTCTTCTGTCTCACTTCTTGTCACAAGGGCCGACCCGCGTCGAAGTTCTTGGATGGGTTTGTGTGACTTTCTCTGTCAGTGTCTTTGCAGCACCTTTAAGCGTCATGAGAATGGTTATCCGCACCAAGAGCGTGGAGTTCATGCCGTTTAATTTATCCTTCTTCCTCACCCTAAGTGCCGTTATGTGGCTCTGTTATGGCTTACTCCTCAAGGATCTCTACGTTGCAACCCCAAACATACTTGGTTTTTCCTTTGGGGTGGTTCAGATGGCCCTCTATGCAAAGTACAGGAACACCAAAACAATTGTGGAGGAAAAGCT</w:t>
            </w:r>
            <w:r w:rsidRPr="008F0E31">
              <w:rPr>
                <w:rFonts w:ascii="Times New Roman" w:hAnsi="Times New Roman" w:cs="Times New Roman"/>
                <w:sz w:val="18"/>
                <w:szCs w:val="18"/>
                <w:bdr w:val="single" w:sz="4" w:space="0" w:color="auto"/>
                <w:shd w:val="pct15" w:color="auto" w:fill="FFFFFF"/>
              </w:rPr>
              <w:t>ACCAGAACACAAGGCTGATGTTGTGAAGCAAATCAAAATTTTAACTACTACTCCTGAGGTGGAGGTACAAGTCCAAGCACCTGTAACCTCGGATACCAATAGTACTGATGCTCATCAAAACTCTGAGCGTGGCACTGACCAATATGTGCATGCACAAACATGCCGTAACGAGAAGATCATCGAACCATCCATGCCAGGCCAACTTGTTACA</w:t>
            </w:r>
            <w:r w:rsidRPr="008F0E31">
              <w:rPr>
                <w:rFonts w:ascii="Times New Roman" w:hAnsi="Times New Roman" w:cs="Times New Roman"/>
                <w:sz w:val="18"/>
                <w:szCs w:val="18"/>
              </w:rPr>
              <w:t>TGTGAAGTTTGA</w:t>
            </w:r>
          </w:p>
        </w:tc>
      </w:tr>
    </w:tbl>
    <w:p w14:paraId="2F3B90A7" w14:textId="77777777" w:rsidR="00272D3B" w:rsidRPr="008F0E31" w:rsidRDefault="00272D3B" w:rsidP="00272D3B">
      <w:pPr>
        <w:widowControl/>
        <w:rPr>
          <w:rFonts w:ascii="Times New Roman" w:hAnsi="Times New Roman" w:cs="Times New Roman"/>
          <w:bCs/>
          <w:color w:val="000000"/>
          <w:kern w:val="0"/>
          <w:sz w:val="18"/>
          <w:szCs w:val="18"/>
        </w:rPr>
      </w:pPr>
      <w:r w:rsidRPr="008F0E31">
        <w:rPr>
          <w:rFonts w:ascii="Times New Roman" w:hAnsi="Times New Roman" w:cs="Times New Roman" w:hint="eastAsia"/>
          <w:bCs/>
          <w:color w:val="000000"/>
          <w:kern w:val="0"/>
          <w:sz w:val="18"/>
          <w:szCs w:val="18"/>
        </w:rPr>
        <w:t xml:space="preserve">Note: </w:t>
      </w:r>
      <w:r w:rsidRPr="008F0E31">
        <w:rPr>
          <w:rFonts w:ascii="Times New Roman" w:hAnsi="Times New Roman" w:cs="Times New Roman"/>
          <w:bCs/>
          <w:color w:val="000000"/>
          <w:kern w:val="0"/>
          <w:sz w:val="18"/>
          <w:szCs w:val="18"/>
        </w:rPr>
        <w:t>Gray</w:t>
      </w:r>
      <w:r w:rsidRPr="008F0E31">
        <w:rPr>
          <w:rFonts w:ascii="Times New Roman" w:hAnsi="Times New Roman" w:cs="Times New Roman" w:hint="eastAsia"/>
          <w:bCs/>
          <w:color w:val="000000"/>
          <w:kern w:val="0"/>
          <w:sz w:val="18"/>
          <w:szCs w:val="18"/>
        </w:rPr>
        <w:t xml:space="preserve"> marked as VIGS fragment.</w:t>
      </w:r>
    </w:p>
    <w:p w14:paraId="33296257" w14:textId="77777777" w:rsidR="00272D3B" w:rsidRPr="00272D3B" w:rsidRDefault="00272D3B" w:rsidP="005109F0">
      <w:pPr>
        <w:widowControl/>
        <w:rPr>
          <w:rFonts w:ascii="Times New Roman" w:hAnsi="Times New Roman" w:cs="Times New Roman"/>
          <w:bCs/>
          <w:color w:val="000000"/>
          <w:kern w:val="0"/>
          <w:szCs w:val="21"/>
        </w:rPr>
      </w:pPr>
    </w:p>
    <w:p w14:paraId="22292EED" w14:textId="77777777" w:rsidR="00272D3B" w:rsidRDefault="00272D3B" w:rsidP="005109F0">
      <w:pPr>
        <w:widowControl/>
        <w:rPr>
          <w:rFonts w:ascii="Times New Roman" w:hAnsi="Times New Roman" w:cs="Times New Roman"/>
          <w:bCs/>
          <w:color w:val="000000"/>
          <w:kern w:val="0"/>
          <w:szCs w:val="21"/>
        </w:rPr>
      </w:pPr>
    </w:p>
    <w:p w14:paraId="20BF38FE" w14:textId="77777777" w:rsidR="00272D3B" w:rsidRDefault="00272D3B" w:rsidP="005109F0">
      <w:pPr>
        <w:widowControl/>
        <w:rPr>
          <w:rFonts w:ascii="Times New Roman" w:hAnsi="Times New Roman" w:cs="Times New Roman"/>
          <w:bCs/>
          <w:color w:val="000000"/>
          <w:kern w:val="0"/>
          <w:szCs w:val="21"/>
        </w:rPr>
        <w:sectPr w:rsidR="00272D3B" w:rsidSect="0094551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573"/>
        <w:gridCol w:w="3733"/>
      </w:tblGrid>
      <w:tr w:rsidR="00DC179D" w:rsidRPr="001D71F9" w14:paraId="4B2698C0" w14:textId="77777777" w:rsidTr="009D570B">
        <w:trPr>
          <w:trHeight w:val="705"/>
        </w:trPr>
        <w:tc>
          <w:tcPr>
            <w:tcW w:w="83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00792" w14:textId="77777777" w:rsidR="00272D3B" w:rsidRPr="008F0E31" w:rsidRDefault="00272D3B" w:rsidP="00142A39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0C5EE763" w14:textId="6EE35F84" w:rsidR="00DC179D" w:rsidRPr="008F0E31" w:rsidRDefault="00DC179D" w:rsidP="00142A39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Table S</w:t>
            </w:r>
            <w:r w:rsidR="00C22C3A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3</w:t>
            </w:r>
            <w:r w:rsidRPr="008F0E31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haracteristics of the </w:t>
            </w:r>
            <w:r w:rsidRPr="008F0E31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SWEET23</w:t>
            </w: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in apple</w:t>
            </w:r>
          </w:p>
          <w:tbl>
            <w:tblPr>
              <w:tblStyle w:val="a3"/>
              <w:tblW w:w="5000" w:type="pct"/>
              <w:tblLook w:val="04A0" w:firstRow="1" w:lastRow="0" w:firstColumn="1" w:lastColumn="0" w:noHBand="0" w:noVBand="1"/>
            </w:tblPr>
            <w:tblGrid>
              <w:gridCol w:w="1768"/>
              <w:gridCol w:w="1599"/>
              <w:gridCol w:w="1529"/>
              <w:gridCol w:w="728"/>
              <w:gridCol w:w="2466"/>
            </w:tblGrid>
            <w:tr w:rsidR="00DC179D" w:rsidRPr="008F0E31" w14:paraId="1DC2589B" w14:textId="77777777" w:rsidTr="00142A39">
              <w:tc>
                <w:tcPr>
                  <w:tcW w:w="1093" w:type="pct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</w:tcPr>
                <w:p w14:paraId="2FDF7E08" w14:textId="77777777" w:rsidR="00DC179D" w:rsidRPr="008F0E31" w:rsidRDefault="00DC179D" w:rsidP="00142A39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8F0E31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ene</w:t>
                  </w:r>
                </w:p>
              </w:tc>
              <w:tc>
                <w:tcPr>
                  <w:tcW w:w="3907" w:type="pct"/>
                  <w:gridSpan w:val="4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</w:tcPr>
                <w:p w14:paraId="2BF2D42C" w14:textId="77777777" w:rsidR="00DC179D" w:rsidRPr="008F0E31" w:rsidRDefault="00DC179D" w:rsidP="00142A39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8F0E31">
                    <w:rPr>
                      <w:rFonts w:ascii="Times New Roma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  <w:t>Protein physicochemical characteristics</w:t>
                  </w:r>
                </w:p>
              </w:tc>
            </w:tr>
            <w:tr w:rsidR="00DC179D" w:rsidRPr="008F0E31" w14:paraId="6C8E3D9C" w14:textId="77777777" w:rsidTr="00272D3B">
              <w:tc>
                <w:tcPr>
                  <w:tcW w:w="1093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</w:tcPr>
                <w:p w14:paraId="43CDE3C3" w14:textId="77777777" w:rsidR="00DC179D" w:rsidRPr="008F0E31" w:rsidRDefault="00DC179D" w:rsidP="00142A39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988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</w:tcPr>
                <w:p w14:paraId="4CA7852F" w14:textId="77777777" w:rsidR="00DC179D" w:rsidRPr="008F0E31" w:rsidRDefault="00DC179D" w:rsidP="00142A39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8F0E31">
                    <w:rPr>
                      <w:rFonts w:ascii="Times New Roma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  <w:t>Length (aa)</w:t>
                  </w:r>
                </w:p>
              </w:tc>
              <w:tc>
                <w:tcPr>
                  <w:tcW w:w="945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</w:tcPr>
                <w:p w14:paraId="51AD31A4" w14:textId="77777777" w:rsidR="00DC179D" w:rsidRPr="008F0E31" w:rsidRDefault="00DC179D" w:rsidP="00142A39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8F0E31">
                    <w:rPr>
                      <w:rFonts w:ascii="Times New Roma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  <w:t>MW (kDa)</w:t>
                  </w:r>
                </w:p>
              </w:tc>
              <w:tc>
                <w:tcPr>
                  <w:tcW w:w="450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</w:tcPr>
                <w:p w14:paraId="7C564B0C" w14:textId="77777777" w:rsidR="00DC179D" w:rsidRPr="008F0E31" w:rsidRDefault="00DC179D" w:rsidP="00142A39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8F0E31">
                    <w:rPr>
                      <w:rFonts w:ascii="Times New Roma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  <w:t>pI</w:t>
                  </w:r>
                </w:p>
              </w:tc>
              <w:tc>
                <w:tcPr>
                  <w:tcW w:w="1525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</w:tcPr>
                <w:p w14:paraId="158A0FD6" w14:textId="77777777" w:rsidR="00DC179D" w:rsidRPr="008F0E31" w:rsidRDefault="00DC179D" w:rsidP="00142A39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8F0E31">
                    <w:rPr>
                      <w:rFonts w:ascii="Times New Roma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  <w:t>GRAVY</w:t>
                  </w:r>
                </w:p>
              </w:tc>
            </w:tr>
            <w:tr w:rsidR="00DC179D" w:rsidRPr="008F0E31" w14:paraId="53969F71" w14:textId="77777777" w:rsidTr="00142A39">
              <w:tc>
                <w:tcPr>
                  <w:tcW w:w="1093" w:type="pct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7DE84B5" w14:textId="77777777" w:rsidR="00DC179D" w:rsidRPr="008F0E31" w:rsidRDefault="00DC179D" w:rsidP="00142A39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8F0E31">
                    <w:rPr>
                      <w:rFonts w:ascii="Times New Roman" w:hAnsi="Times New Roman" w:cs="Times New Roman"/>
                      <w:iCs/>
                      <w:color w:val="000000"/>
                      <w:kern w:val="0"/>
                      <w:sz w:val="18"/>
                      <w:szCs w:val="18"/>
                    </w:rPr>
                    <w:t>MdSWEET23</w:t>
                  </w:r>
                </w:p>
              </w:tc>
              <w:tc>
                <w:tcPr>
                  <w:tcW w:w="988" w:type="pct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E95D11F" w14:textId="77777777" w:rsidR="00DC179D" w:rsidRPr="008F0E31" w:rsidRDefault="00DC179D" w:rsidP="00142A39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8F0E31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8</w:t>
                  </w:r>
                </w:p>
              </w:tc>
              <w:tc>
                <w:tcPr>
                  <w:tcW w:w="945" w:type="pct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4846308" w14:textId="77777777" w:rsidR="00DC179D" w:rsidRPr="008F0E31" w:rsidRDefault="00DC179D" w:rsidP="00142A39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8F0E31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.48</w:t>
                  </w:r>
                </w:p>
              </w:tc>
              <w:tc>
                <w:tcPr>
                  <w:tcW w:w="450" w:type="pct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5D822C5" w14:textId="77777777" w:rsidR="00DC179D" w:rsidRPr="008F0E31" w:rsidRDefault="00DC179D" w:rsidP="00142A39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8F0E31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.82</w:t>
                  </w:r>
                </w:p>
              </w:tc>
              <w:tc>
                <w:tcPr>
                  <w:tcW w:w="1525" w:type="pct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FBA9298" w14:textId="77777777" w:rsidR="00DC179D" w:rsidRPr="008F0E31" w:rsidRDefault="00DC179D" w:rsidP="00142A39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8F0E31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497</w:t>
                  </w:r>
                </w:p>
              </w:tc>
            </w:tr>
          </w:tbl>
          <w:p w14:paraId="546FA42A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6DB96D" w14:textId="77777777" w:rsidR="009D570B" w:rsidRPr="008F0E31" w:rsidRDefault="009D570B" w:rsidP="00142A39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61B68AC3" w14:textId="77777777" w:rsidR="00272D3B" w:rsidRPr="008F0E31" w:rsidRDefault="00272D3B" w:rsidP="00142A39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2AD6E2CE" w14:textId="77777777" w:rsidR="00272D3B" w:rsidRPr="008F0E31" w:rsidRDefault="00272D3B" w:rsidP="00142A39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5C90EC87" w14:textId="77777777" w:rsidR="00272D3B" w:rsidRPr="008F0E31" w:rsidRDefault="00272D3B" w:rsidP="00142A39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14:paraId="5FEABB76" w14:textId="1F68B0E8" w:rsidR="00DC179D" w:rsidRPr="008F0E31" w:rsidRDefault="00DC179D" w:rsidP="00142A39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Table S</w:t>
            </w:r>
            <w:r w:rsidR="00C22C3A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4</w:t>
            </w:r>
            <w:r w:rsidRPr="008F0E3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omology analysis between MdSWEET23 and AtSWEET1-17</w:t>
            </w:r>
          </w:p>
        </w:tc>
      </w:tr>
      <w:tr w:rsidR="00DC179D" w:rsidRPr="001D71F9" w14:paraId="3018238E" w14:textId="77777777" w:rsidTr="00272D3B">
        <w:trPr>
          <w:trHeight w:val="300"/>
        </w:trPr>
        <w:tc>
          <w:tcPr>
            <w:tcW w:w="4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ED365" w14:textId="77777777" w:rsidR="00DC179D" w:rsidRPr="008F0E31" w:rsidRDefault="00DC179D" w:rsidP="00142A3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094C6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dSWEET23</w:t>
            </w:r>
          </w:p>
        </w:tc>
      </w:tr>
      <w:tr w:rsidR="00DC179D" w:rsidRPr="001D71F9" w14:paraId="379FCD0A" w14:textId="77777777" w:rsidTr="00272D3B">
        <w:trPr>
          <w:trHeight w:val="300"/>
        </w:trPr>
        <w:tc>
          <w:tcPr>
            <w:tcW w:w="45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DE32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SWEET1</w:t>
            </w:r>
          </w:p>
        </w:tc>
        <w:tc>
          <w:tcPr>
            <w:tcW w:w="3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F550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.33%</w:t>
            </w:r>
          </w:p>
        </w:tc>
      </w:tr>
      <w:tr w:rsidR="00DC179D" w:rsidRPr="001D71F9" w14:paraId="36247DB6" w14:textId="77777777" w:rsidTr="00272D3B">
        <w:trPr>
          <w:trHeight w:val="300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BD59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SWEET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A21A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.38%</w:t>
            </w:r>
          </w:p>
        </w:tc>
      </w:tr>
      <w:tr w:rsidR="00DC179D" w:rsidRPr="001D71F9" w14:paraId="021CF769" w14:textId="77777777" w:rsidTr="00272D3B">
        <w:trPr>
          <w:trHeight w:val="300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86C9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SWEET3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946E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.02%</w:t>
            </w:r>
          </w:p>
        </w:tc>
      </w:tr>
      <w:tr w:rsidR="00DC179D" w:rsidRPr="001D71F9" w14:paraId="130A2E8A" w14:textId="77777777" w:rsidTr="00272D3B">
        <w:trPr>
          <w:trHeight w:val="300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3A82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SWEET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4C06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.81%</w:t>
            </w:r>
          </w:p>
        </w:tc>
      </w:tr>
      <w:tr w:rsidR="00DC179D" w:rsidRPr="001D71F9" w14:paraId="0F71C49F" w14:textId="77777777" w:rsidTr="00272D3B">
        <w:trPr>
          <w:trHeight w:val="300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2BFE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SWEET5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6A2B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.00%</w:t>
            </w:r>
          </w:p>
        </w:tc>
      </w:tr>
      <w:tr w:rsidR="00DC179D" w:rsidRPr="001D71F9" w14:paraId="66FF76FA" w14:textId="77777777" w:rsidTr="00272D3B">
        <w:trPr>
          <w:trHeight w:val="300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C8CD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SWEET6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2D6D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.49%</w:t>
            </w:r>
          </w:p>
        </w:tc>
      </w:tr>
      <w:tr w:rsidR="00DC179D" w:rsidRPr="001D71F9" w14:paraId="2F9D668B" w14:textId="77777777" w:rsidTr="00272D3B">
        <w:trPr>
          <w:trHeight w:val="300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407D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SWEET7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FC49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.25%</w:t>
            </w:r>
          </w:p>
        </w:tc>
      </w:tr>
      <w:tr w:rsidR="00DC179D" w:rsidRPr="001D71F9" w14:paraId="6435E115" w14:textId="77777777" w:rsidTr="00272D3B">
        <w:trPr>
          <w:trHeight w:val="300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BD3C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SWEET8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7F5D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.74%</w:t>
            </w:r>
          </w:p>
        </w:tc>
      </w:tr>
      <w:tr w:rsidR="00DC179D" w:rsidRPr="001D71F9" w14:paraId="780F9B80" w14:textId="77777777" w:rsidTr="00272D3B">
        <w:trPr>
          <w:trHeight w:val="300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DBB8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SWEET9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C357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3.29%</w:t>
            </w:r>
          </w:p>
        </w:tc>
      </w:tr>
      <w:tr w:rsidR="00DC179D" w:rsidRPr="001D71F9" w14:paraId="686E8884" w14:textId="77777777" w:rsidTr="00272D3B">
        <w:trPr>
          <w:trHeight w:val="300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6581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SWEET10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BDD6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.95%</w:t>
            </w:r>
          </w:p>
        </w:tc>
      </w:tr>
      <w:tr w:rsidR="00DC179D" w:rsidRPr="001D71F9" w14:paraId="243B19DE" w14:textId="77777777" w:rsidTr="00272D3B">
        <w:trPr>
          <w:trHeight w:val="300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1E9F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SWEET1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9E77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.99%</w:t>
            </w:r>
          </w:p>
        </w:tc>
      </w:tr>
      <w:tr w:rsidR="00DC179D" w:rsidRPr="001D71F9" w14:paraId="3CB4C1EE" w14:textId="77777777" w:rsidTr="00272D3B">
        <w:trPr>
          <w:trHeight w:val="300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1CF0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SWEET1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DB03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.99%</w:t>
            </w:r>
          </w:p>
        </w:tc>
      </w:tr>
      <w:tr w:rsidR="00DC179D" w:rsidRPr="001D71F9" w14:paraId="4640C10A" w14:textId="77777777" w:rsidTr="00272D3B">
        <w:trPr>
          <w:trHeight w:val="300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9801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SWEET13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68AE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.50%</w:t>
            </w:r>
          </w:p>
        </w:tc>
      </w:tr>
      <w:tr w:rsidR="00DC179D" w:rsidRPr="001D71F9" w14:paraId="284C0D4C" w14:textId="77777777" w:rsidTr="00272D3B">
        <w:trPr>
          <w:trHeight w:val="300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70B4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SWEET1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7B97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.50%</w:t>
            </w:r>
          </w:p>
        </w:tc>
      </w:tr>
      <w:tr w:rsidR="00DC179D" w:rsidRPr="001D71F9" w14:paraId="73F85F3A" w14:textId="77777777" w:rsidTr="00272D3B">
        <w:trPr>
          <w:trHeight w:val="300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F45B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SWEET15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EF13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.15%</w:t>
            </w:r>
          </w:p>
        </w:tc>
      </w:tr>
      <w:tr w:rsidR="00DC179D" w:rsidRPr="001D71F9" w14:paraId="46E54017" w14:textId="77777777" w:rsidTr="00272D3B">
        <w:trPr>
          <w:trHeight w:val="300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1E2C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SWEET16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3940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.76%</w:t>
            </w:r>
          </w:p>
        </w:tc>
      </w:tr>
      <w:tr w:rsidR="00DC179D" w:rsidRPr="001D71F9" w14:paraId="0C5B7C32" w14:textId="77777777" w:rsidTr="00272D3B">
        <w:trPr>
          <w:trHeight w:val="300"/>
        </w:trPr>
        <w:tc>
          <w:tcPr>
            <w:tcW w:w="4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8854D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SWEET17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EB7BD" w14:textId="77777777" w:rsidR="00DC179D" w:rsidRPr="008F0E31" w:rsidRDefault="00DC179D" w:rsidP="00142A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.33%</w:t>
            </w:r>
          </w:p>
        </w:tc>
      </w:tr>
      <w:tr w:rsidR="00DC179D" w:rsidRPr="001D71F9" w14:paraId="31F97B92" w14:textId="77777777" w:rsidTr="009D570B">
        <w:trPr>
          <w:trHeight w:val="540"/>
        </w:trPr>
        <w:tc>
          <w:tcPr>
            <w:tcW w:w="83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A29B4" w14:textId="77777777" w:rsidR="00DC179D" w:rsidRDefault="00DC179D" w:rsidP="00142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883BA10" w14:textId="77777777" w:rsidR="00272D3B" w:rsidRDefault="00272D3B" w:rsidP="00142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CED759E" w14:textId="77777777" w:rsidR="00272D3B" w:rsidRDefault="00272D3B" w:rsidP="00142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CB835EC" w14:textId="77777777" w:rsidR="00272D3B" w:rsidRPr="001D71F9" w:rsidRDefault="00272D3B" w:rsidP="00142A3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08017A03" w14:textId="77777777" w:rsidR="00272D3B" w:rsidRDefault="00272D3B" w:rsidP="00DC179D">
      <w:pPr>
        <w:spacing w:afterLines="50" w:after="156"/>
        <w:jc w:val="center"/>
        <w:rPr>
          <w:rFonts w:ascii="Times New Roman" w:hAnsi="Times New Roman" w:cs="Times New Roman"/>
        </w:rPr>
      </w:pPr>
    </w:p>
    <w:p w14:paraId="3BB27917" w14:textId="77777777" w:rsidR="00272D3B" w:rsidRDefault="00272D3B" w:rsidP="00DC179D">
      <w:pPr>
        <w:spacing w:afterLines="50" w:after="156"/>
        <w:jc w:val="center"/>
        <w:rPr>
          <w:rFonts w:ascii="Times New Roman" w:hAnsi="Times New Roman" w:cs="Times New Roman"/>
        </w:rPr>
        <w:sectPr w:rsidR="00272D3B" w:rsidSect="0094551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664AEB" w14:textId="4AC6E88D" w:rsidR="00DC179D" w:rsidRPr="008F0E31" w:rsidRDefault="00DC179D" w:rsidP="00DC179D">
      <w:pPr>
        <w:spacing w:afterLines="50" w:after="156"/>
        <w:jc w:val="center"/>
        <w:rPr>
          <w:rFonts w:ascii="Times New Roman" w:hAnsi="Times New Roman" w:cs="Times New Roman"/>
          <w:sz w:val="18"/>
          <w:szCs w:val="18"/>
        </w:rPr>
      </w:pPr>
      <w:r w:rsidRPr="008F0E31">
        <w:rPr>
          <w:rFonts w:ascii="Times New Roman" w:hAnsi="Times New Roman" w:cs="Times New Roman"/>
          <w:sz w:val="18"/>
          <w:szCs w:val="18"/>
        </w:rPr>
        <w:lastRenderedPageBreak/>
        <w:t>Table S</w:t>
      </w:r>
      <w:r w:rsidR="00C22C3A">
        <w:rPr>
          <w:rFonts w:ascii="Times New Roman" w:hAnsi="Times New Roman" w:cs="Times New Roman"/>
          <w:sz w:val="18"/>
          <w:szCs w:val="18"/>
        </w:rPr>
        <w:t>5</w:t>
      </w:r>
      <w:r w:rsidRPr="008F0E31">
        <w:rPr>
          <w:rFonts w:ascii="Times New Roman" w:hAnsi="Times New Roman" w:cs="Times New Roman"/>
          <w:sz w:val="18"/>
          <w:szCs w:val="18"/>
        </w:rPr>
        <w:t xml:space="preserve"> The sequence of promoter of </w:t>
      </w:r>
      <w:r w:rsidRPr="008F0E31">
        <w:rPr>
          <w:rFonts w:ascii="Times New Roman" w:hAnsi="Times New Roman" w:cs="Times New Roman"/>
          <w:i/>
          <w:sz w:val="18"/>
          <w:szCs w:val="18"/>
        </w:rPr>
        <w:t>MdSWEET23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DC179D" w:rsidRPr="008F0E31" w14:paraId="79848A77" w14:textId="77777777" w:rsidTr="00142A39">
        <w:trPr>
          <w:jc w:val="center"/>
        </w:trPr>
        <w:tc>
          <w:tcPr>
            <w:tcW w:w="9286" w:type="dxa"/>
            <w:shd w:val="clear" w:color="auto" w:fill="auto"/>
          </w:tcPr>
          <w:p w14:paraId="7F54F694" w14:textId="77777777" w:rsidR="00DC179D" w:rsidRPr="008F0E31" w:rsidRDefault="00DC179D" w:rsidP="00142A39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8F0E31">
              <w:rPr>
                <w:rFonts w:ascii="Times New Roman" w:hAnsi="Times New Roman" w:cs="Times New Roman"/>
                <w:sz w:val="18"/>
                <w:szCs w:val="18"/>
              </w:rPr>
              <w:t>TTTGACGACCCACTCTTGTAGGTGATCACATGTTCTTCTCTCTTCTTAAAGAATGTGTTGGCTAAGAAGAGATCATATGCCATTGCAAAATCCAAGATAGCTTCCCCATCCTCGTTTCTCTCCCCAAAACCATGGCCACCATGAAAACCTCCATAGTTGCCTGTCTCCCTGCCCACGTGTCCATTTAAATCTCCTCCTATAAATAACTTCTCCGTCTGAGCAATTCCTTGCACCAAGTCTCCAAGGTCTTCCCAAAATTTCTCCTTCAAACTCATATCCAACCCTACTTGAGGTGCGTACGCACTAATCACATTGATAAGTTCTTGTCCTATTACAATCTTGATTGCCATGATTCTATCTCCTACCCTCTTGACATCTACAACATCTTGTGTCAAGGTCTTGTCCACGATGATGCCAACACCGTTTCTCGTTCTATTTGTGCCCGAATACCATAGTTTAAACCCTGAGTTTTCTAGATCCTTTGCCTTACGACCAACCCACTTAGTTTCTTGTAGGCACATAATATTTATCCTTCTCCTCACCATAACTTCTACTACTTCCATAGATTTTCCCGTCAAGGTTCCTATATTCCACGTTCCTAAACGCATTTTGCTCTCTTGAACTCTACCCTTCTGTCCTAGCTTCTTCACCCTTCCCCGTCTAATAGGATCAAAGTACTTCTTTTGTGTGTCCCGTGTAAAGTTGATAGGAGCATATGCTCCCAAACAACTTTGAGTGGAGTCGTTCGAAAAGAAGTTTCTATAACCCCCTTGCTCATTTAACATTGCATCCGGGTGCCGATGGAGATGCAGCGACCCTTGCTCACTTATCACTGTTCTCGGGCCACACAGCGCGCCACTTACGGGTGACGCCCTAGCTTTAGCGCGATTTCGTTCTGGATTCATTTTCATAAGGATTCGACGTGATCATGGAGTGCCGACTGTCGACTACCTGACGCCCTCCCCCTCCTCCTTTATCCGGGCTTGGGACCGGCAATGTAAGATAAACTTACACGGCAGAGTTTCATGATATGACATGTACATAATAAAATTTCATTCTCAACTCTACGATAGTTTTCATAAAAGTCTTTCATTTGCTTCTCTTTGATGCATGAAAGTTTTATTTACAAACAACATATCCTATTTTTTGTCATAATTCTTCTAGTGATCGATTCAACCTCTGATAAAGAAGATTATACGTACTTAGGTTATATTTCACCTCTTGAATAAGTTCAATAATGATCATAACAGCCCTATTGCTCCTATTGAGAGATGCGATCAATAAAGTAATCAGCAAGCGTGATAGAAGAAAATTTATTGAGAAGTTTCTGGGAATATTGAGAGGTTTTGGCGGTTGAATGAGCTTGAAAGTACTGCCAAAGCTAGCCAAAGAGCCGGAGTACTCCTAGAGAAACAGCTAAAAGCAATAGAAAGTGATAAACCGAAAAAGGAAGTGGCTTAGGAGGTGTCACGTGAAAGAGGAGCCAAGGAAGTTAACCTTTCCAAATATGTAACGTAAGTGTGTTGCACAATAATTAAAAATACCGACTCACATTTGTGAGTTGGCATTCACAAATATGCTTGTTCTAATGTCATGGGTGCTTGGCTTTTCTGTACTACAGCCACCTACTGCTAAACGCTAATAAAGTAATCATCACAATTCAGCCTTCATGCAACAACATAGCCTCATCTTCTCTCTATAAATACCAAGGACCCTTTGTATTCTGGATCTCGTGGCAAAGACGGAATATCAGAAAGATATAAGAGGATACAGGGCTAAGCTATATAGCTTCATAGTAAAACCCTGTTCCTTCAGTTTCAGTTTCAGTTGCTACACATCTCCAAAGAGAGAACTCTAGCTACC</w:t>
            </w:r>
          </w:p>
        </w:tc>
      </w:tr>
    </w:tbl>
    <w:p w14:paraId="6CC0FD6D" w14:textId="77777777" w:rsidR="00DC179D" w:rsidRPr="001D71F9" w:rsidRDefault="00DC179D" w:rsidP="00DC179D">
      <w:pPr>
        <w:rPr>
          <w:rFonts w:ascii="Times New Roman" w:hAnsi="Times New Roman" w:cs="Times New Roman"/>
        </w:rPr>
      </w:pPr>
    </w:p>
    <w:p w14:paraId="451428F5" w14:textId="77777777" w:rsidR="00272D3B" w:rsidRDefault="00272D3B" w:rsidP="00285879">
      <w:pPr>
        <w:jc w:val="center"/>
        <w:rPr>
          <w:rFonts w:ascii="Times New Roman" w:hAnsi="Times New Roman" w:cs="Times New Roman"/>
        </w:rPr>
      </w:pPr>
    </w:p>
    <w:p w14:paraId="6548D8F4" w14:textId="77777777" w:rsidR="00231662" w:rsidRPr="00231662" w:rsidRDefault="00231662" w:rsidP="00C22C3A"/>
    <w:sectPr w:rsidR="00231662" w:rsidRPr="00231662" w:rsidSect="00945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C8800" w14:textId="77777777" w:rsidR="00A44435" w:rsidRDefault="00A44435" w:rsidP="009D570B">
      <w:r>
        <w:separator/>
      </w:r>
    </w:p>
  </w:endnote>
  <w:endnote w:type="continuationSeparator" w:id="0">
    <w:p w14:paraId="6DE535D5" w14:textId="77777777" w:rsidR="00A44435" w:rsidRDefault="00A44435" w:rsidP="009D5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F1F14" w14:textId="77777777" w:rsidR="00A44435" w:rsidRDefault="00A44435" w:rsidP="009D570B">
      <w:r>
        <w:separator/>
      </w:r>
    </w:p>
  </w:footnote>
  <w:footnote w:type="continuationSeparator" w:id="0">
    <w:p w14:paraId="733B5A59" w14:textId="77777777" w:rsidR="00A44435" w:rsidRDefault="00A44435" w:rsidP="009D5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79D"/>
    <w:rsid w:val="00001B91"/>
    <w:rsid w:val="00004D01"/>
    <w:rsid w:val="0000595B"/>
    <w:rsid w:val="000114F3"/>
    <w:rsid w:val="00013FFD"/>
    <w:rsid w:val="0001731B"/>
    <w:rsid w:val="00020218"/>
    <w:rsid w:val="00021F3F"/>
    <w:rsid w:val="00023543"/>
    <w:rsid w:val="00023860"/>
    <w:rsid w:val="00023F1E"/>
    <w:rsid w:val="00024A21"/>
    <w:rsid w:val="00025419"/>
    <w:rsid w:val="000306A6"/>
    <w:rsid w:val="000319B2"/>
    <w:rsid w:val="00034A5C"/>
    <w:rsid w:val="0003576B"/>
    <w:rsid w:val="000450F4"/>
    <w:rsid w:val="0004589C"/>
    <w:rsid w:val="000553DF"/>
    <w:rsid w:val="00055750"/>
    <w:rsid w:val="00055B31"/>
    <w:rsid w:val="00057ED5"/>
    <w:rsid w:val="00057F75"/>
    <w:rsid w:val="00060966"/>
    <w:rsid w:val="00060C84"/>
    <w:rsid w:val="00061B1D"/>
    <w:rsid w:val="00062156"/>
    <w:rsid w:val="00062928"/>
    <w:rsid w:val="000637E2"/>
    <w:rsid w:val="0006480A"/>
    <w:rsid w:val="0006799F"/>
    <w:rsid w:val="00067E2F"/>
    <w:rsid w:val="000702D2"/>
    <w:rsid w:val="00072462"/>
    <w:rsid w:val="00073CD9"/>
    <w:rsid w:val="0007508B"/>
    <w:rsid w:val="0007520C"/>
    <w:rsid w:val="00075CA5"/>
    <w:rsid w:val="00076385"/>
    <w:rsid w:val="00077C5F"/>
    <w:rsid w:val="00081E32"/>
    <w:rsid w:val="0008233B"/>
    <w:rsid w:val="00084BE9"/>
    <w:rsid w:val="000875E5"/>
    <w:rsid w:val="00090B70"/>
    <w:rsid w:val="00091470"/>
    <w:rsid w:val="00095397"/>
    <w:rsid w:val="00096550"/>
    <w:rsid w:val="000A27FD"/>
    <w:rsid w:val="000A28F1"/>
    <w:rsid w:val="000A3630"/>
    <w:rsid w:val="000A50BF"/>
    <w:rsid w:val="000A608C"/>
    <w:rsid w:val="000B0ADF"/>
    <w:rsid w:val="000B0FF6"/>
    <w:rsid w:val="000B126F"/>
    <w:rsid w:val="000B15DA"/>
    <w:rsid w:val="000B4119"/>
    <w:rsid w:val="000B5C55"/>
    <w:rsid w:val="000B5E64"/>
    <w:rsid w:val="000B615F"/>
    <w:rsid w:val="000B6576"/>
    <w:rsid w:val="000B78B0"/>
    <w:rsid w:val="000B7C05"/>
    <w:rsid w:val="000C123F"/>
    <w:rsid w:val="000C1DF5"/>
    <w:rsid w:val="000C245F"/>
    <w:rsid w:val="000C2A6B"/>
    <w:rsid w:val="000C4E54"/>
    <w:rsid w:val="000C51C8"/>
    <w:rsid w:val="000C51EB"/>
    <w:rsid w:val="000D0333"/>
    <w:rsid w:val="000D046A"/>
    <w:rsid w:val="000D06DC"/>
    <w:rsid w:val="000D3897"/>
    <w:rsid w:val="000D3A3E"/>
    <w:rsid w:val="000D3E70"/>
    <w:rsid w:val="000D3EC3"/>
    <w:rsid w:val="000D4199"/>
    <w:rsid w:val="000D48B6"/>
    <w:rsid w:val="000D6172"/>
    <w:rsid w:val="000E14B7"/>
    <w:rsid w:val="000E2DCB"/>
    <w:rsid w:val="000E3908"/>
    <w:rsid w:val="000E3FEF"/>
    <w:rsid w:val="000E4D2E"/>
    <w:rsid w:val="000E5F08"/>
    <w:rsid w:val="000E68D5"/>
    <w:rsid w:val="000E7589"/>
    <w:rsid w:val="000E7AD5"/>
    <w:rsid w:val="000F1331"/>
    <w:rsid w:val="000F1659"/>
    <w:rsid w:val="000F2DEC"/>
    <w:rsid w:val="000F3824"/>
    <w:rsid w:val="000F4519"/>
    <w:rsid w:val="000F47CB"/>
    <w:rsid w:val="000F576A"/>
    <w:rsid w:val="000F581F"/>
    <w:rsid w:val="000F63B1"/>
    <w:rsid w:val="000F6ADA"/>
    <w:rsid w:val="00102D11"/>
    <w:rsid w:val="00103534"/>
    <w:rsid w:val="00104050"/>
    <w:rsid w:val="001048B1"/>
    <w:rsid w:val="00105E73"/>
    <w:rsid w:val="00106148"/>
    <w:rsid w:val="001065F9"/>
    <w:rsid w:val="00106946"/>
    <w:rsid w:val="00106B46"/>
    <w:rsid w:val="00106ED5"/>
    <w:rsid w:val="0010709E"/>
    <w:rsid w:val="00107F4B"/>
    <w:rsid w:val="001143BE"/>
    <w:rsid w:val="001151FE"/>
    <w:rsid w:val="00115728"/>
    <w:rsid w:val="00116915"/>
    <w:rsid w:val="00116D86"/>
    <w:rsid w:val="001212F8"/>
    <w:rsid w:val="00124040"/>
    <w:rsid w:val="001272EB"/>
    <w:rsid w:val="00127B90"/>
    <w:rsid w:val="00127DCC"/>
    <w:rsid w:val="001325CF"/>
    <w:rsid w:val="00133930"/>
    <w:rsid w:val="00134801"/>
    <w:rsid w:val="001349F3"/>
    <w:rsid w:val="00135FE3"/>
    <w:rsid w:val="00137F4C"/>
    <w:rsid w:val="001428B7"/>
    <w:rsid w:val="00143721"/>
    <w:rsid w:val="00143881"/>
    <w:rsid w:val="00144F2E"/>
    <w:rsid w:val="00144FFA"/>
    <w:rsid w:val="00146095"/>
    <w:rsid w:val="00146930"/>
    <w:rsid w:val="0015057E"/>
    <w:rsid w:val="001505BB"/>
    <w:rsid w:val="00150BD9"/>
    <w:rsid w:val="00152A4F"/>
    <w:rsid w:val="00152B68"/>
    <w:rsid w:val="00157288"/>
    <w:rsid w:val="0015772F"/>
    <w:rsid w:val="001628E2"/>
    <w:rsid w:val="0016515D"/>
    <w:rsid w:val="001660DD"/>
    <w:rsid w:val="001706DA"/>
    <w:rsid w:val="00171AE9"/>
    <w:rsid w:val="00173921"/>
    <w:rsid w:val="001746DC"/>
    <w:rsid w:val="00177E0D"/>
    <w:rsid w:val="00180439"/>
    <w:rsid w:val="00181E9F"/>
    <w:rsid w:val="00182F1A"/>
    <w:rsid w:val="001833C6"/>
    <w:rsid w:val="00184B1F"/>
    <w:rsid w:val="001851FB"/>
    <w:rsid w:val="001866B0"/>
    <w:rsid w:val="00186B2E"/>
    <w:rsid w:val="00186D79"/>
    <w:rsid w:val="00187597"/>
    <w:rsid w:val="0019016E"/>
    <w:rsid w:val="00191803"/>
    <w:rsid w:val="0019352C"/>
    <w:rsid w:val="001958D5"/>
    <w:rsid w:val="00195E09"/>
    <w:rsid w:val="00196BC4"/>
    <w:rsid w:val="00197D4B"/>
    <w:rsid w:val="001A04D0"/>
    <w:rsid w:val="001A54B1"/>
    <w:rsid w:val="001A553F"/>
    <w:rsid w:val="001A633A"/>
    <w:rsid w:val="001A68D9"/>
    <w:rsid w:val="001B79E0"/>
    <w:rsid w:val="001C1583"/>
    <w:rsid w:val="001C1B43"/>
    <w:rsid w:val="001C1CF2"/>
    <w:rsid w:val="001C696A"/>
    <w:rsid w:val="001C784A"/>
    <w:rsid w:val="001D01B6"/>
    <w:rsid w:val="001D0C39"/>
    <w:rsid w:val="001D21B1"/>
    <w:rsid w:val="001D4336"/>
    <w:rsid w:val="001D43E7"/>
    <w:rsid w:val="001D6416"/>
    <w:rsid w:val="001D6A0A"/>
    <w:rsid w:val="001D7232"/>
    <w:rsid w:val="001E1343"/>
    <w:rsid w:val="001E26AE"/>
    <w:rsid w:val="001E2BEB"/>
    <w:rsid w:val="001E492D"/>
    <w:rsid w:val="001E5001"/>
    <w:rsid w:val="001E53D4"/>
    <w:rsid w:val="001E5652"/>
    <w:rsid w:val="001E5B4C"/>
    <w:rsid w:val="001F1BB8"/>
    <w:rsid w:val="001F209C"/>
    <w:rsid w:val="001F2BC9"/>
    <w:rsid w:val="001F2BDF"/>
    <w:rsid w:val="001F63FF"/>
    <w:rsid w:val="001F661F"/>
    <w:rsid w:val="001F6C62"/>
    <w:rsid w:val="00200AA8"/>
    <w:rsid w:val="002058C7"/>
    <w:rsid w:val="002076B0"/>
    <w:rsid w:val="00210D90"/>
    <w:rsid w:val="00210E9B"/>
    <w:rsid w:val="002120A2"/>
    <w:rsid w:val="00213F20"/>
    <w:rsid w:val="0021443E"/>
    <w:rsid w:val="0021552F"/>
    <w:rsid w:val="00216B4F"/>
    <w:rsid w:val="00216F60"/>
    <w:rsid w:val="0021702D"/>
    <w:rsid w:val="00217094"/>
    <w:rsid w:val="00217DA9"/>
    <w:rsid w:val="00230558"/>
    <w:rsid w:val="00230681"/>
    <w:rsid w:val="00231662"/>
    <w:rsid w:val="00231A15"/>
    <w:rsid w:val="002340DC"/>
    <w:rsid w:val="002357AD"/>
    <w:rsid w:val="00235C90"/>
    <w:rsid w:val="00235DB2"/>
    <w:rsid w:val="00236CE9"/>
    <w:rsid w:val="002410F6"/>
    <w:rsid w:val="00241E29"/>
    <w:rsid w:val="00241EF2"/>
    <w:rsid w:val="002421BC"/>
    <w:rsid w:val="00242FF8"/>
    <w:rsid w:val="0024389C"/>
    <w:rsid w:val="00245584"/>
    <w:rsid w:val="0024750E"/>
    <w:rsid w:val="00247F03"/>
    <w:rsid w:val="00251936"/>
    <w:rsid w:val="00252E7E"/>
    <w:rsid w:val="00254999"/>
    <w:rsid w:val="0025696E"/>
    <w:rsid w:val="0025754B"/>
    <w:rsid w:val="002579C5"/>
    <w:rsid w:val="00257D54"/>
    <w:rsid w:val="00257EA2"/>
    <w:rsid w:val="002600C7"/>
    <w:rsid w:val="00261F4E"/>
    <w:rsid w:val="00263575"/>
    <w:rsid w:val="00265953"/>
    <w:rsid w:val="0026610D"/>
    <w:rsid w:val="00266AFF"/>
    <w:rsid w:val="00267541"/>
    <w:rsid w:val="002675E2"/>
    <w:rsid w:val="00272D3B"/>
    <w:rsid w:val="00275A1C"/>
    <w:rsid w:val="002760BB"/>
    <w:rsid w:val="002763F8"/>
    <w:rsid w:val="00277125"/>
    <w:rsid w:val="00277F6B"/>
    <w:rsid w:val="00282102"/>
    <w:rsid w:val="00284109"/>
    <w:rsid w:val="00284BA6"/>
    <w:rsid w:val="00285879"/>
    <w:rsid w:val="0028718C"/>
    <w:rsid w:val="00290588"/>
    <w:rsid w:val="00291C3D"/>
    <w:rsid w:val="0029271E"/>
    <w:rsid w:val="00293BAD"/>
    <w:rsid w:val="00293C93"/>
    <w:rsid w:val="00294668"/>
    <w:rsid w:val="002A0AC9"/>
    <w:rsid w:val="002A127B"/>
    <w:rsid w:val="002A3F48"/>
    <w:rsid w:val="002A4FD9"/>
    <w:rsid w:val="002A7945"/>
    <w:rsid w:val="002B1800"/>
    <w:rsid w:val="002B2C40"/>
    <w:rsid w:val="002B3DFB"/>
    <w:rsid w:val="002C0FE0"/>
    <w:rsid w:val="002C5228"/>
    <w:rsid w:val="002C531A"/>
    <w:rsid w:val="002C681B"/>
    <w:rsid w:val="002C7FC7"/>
    <w:rsid w:val="002D00C5"/>
    <w:rsid w:val="002D028E"/>
    <w:rsid w:val="002D10E6"/>
    <w:rsid w:val="002D4CDF"/>
    <w:rsid w:val="002D50F5"/>
    <w:rsid w:val="002D7466"/>
    <w:rsid w:val="002E06CF"/>
    <w:rsid w:val="002E0E1E"/>
    <w:rsid w:val="002E1FDB"/>
    <w:rsid w:val="002E2B2D"/>
    <w:rsid w:val="002E4184"/>
    <w:rsid w:val="002E42F7"/>
    <w:rsid w:val="002E5FBB"/>
    <w:rsid w:val="002E5FCD"/>
    <w:rsid w:val="002E65F6"/>
    <w:rsid w:val="002F03F7"/>
    <w:rsid w:val="002F0B55"/>
    <w:rsid w:val="002F345C"/>
    <w:rsid w:val="002F7B2D"/>
    <w:rsid w:val="002F7F88"/>
    <w:rsid w:val="00302B07"/>
    <w:rsid w:val="003034CF"/>
    <w:rsid w:val="00303548"/>
    <w:rsid w:val="00303BAE"/>
    <w:rsid w:val="00303CF4"/>
    <w:rsid w:val="0030402F"/>
    <w:rsid w:val="0030519E"/>
    <w:rsid w:val="00312DA1"/>
    <w:rsid w:val="00312EEA"/>
    <w:rsid w:val="00320303"/>
    <w:rsid w:val="00320322"/>
    <w:rsid w:val="00322DE0"/>
    <w:rsid w:val="0032332B"/>
    <w:rsid w:val="00323D25"/>
    <w:rsid w:val="00324530"/>
    <w:rsid w:val="00324E8D"/>
    <w:rsid w:val="00327162"/>
    <w:rsid w:val="0032781B"/>
    <w:rsid w:val="0033225C"/>
    <w:rsid w:val="00333B69"/>
    <w:rsid w:val="00334FD8"/>
    <w:rsid w:val="0033771F"/>
    <w:rsid w:val="0034106A"/>
    <w:rsid w:val="00341E82"/>
    <w:rsid w:val="00342D93"/>
    <w:rsid w:val="0034357E"/>
    <w:rsid w:val="00344FB7"/>
    <w:rsid w:val="003474CE"/>
    <w:rsid w:val="00347A7C"/>
    <w:rsid w:val="00350E16"/>
    <w:rsid w:val="003560D8"/>
    <w:rsid w:val="00356186"/>
    <w:rsid w:val="00361AA8"/>
    <w:rsid w:val="00362BC1"/>
    <w:rsid w:val="00366052"/>
    <w:rsid w:val="00366982"/>
    <w:rsid w:val="00366A4F"/>
    <w:rsid w:val="00366DBC"/>
    <w:rsid w:val="00367CAB"/>
    <w:rsid w:val="0037163D"/>
    <w:rsid w:val="00374465"/>
    <w:rsid w:val="00380A8E"/>
    <w:rsid w:val="00384FE8"/>
    <w:rsid w:val="00386339"/>
    <w:rsid w:val="00386EAE"/>
    <w:rsid w:val="003874C4"/>
    <w:rsid w:val="00392698"/>
    <w:rsid w:val="003930C1"/>
    <w:rsid w:val="00393EEE"/>
    <w:rsid w:val="003A1231"/>
    <w:rsid w:val="003A1D5E"/>
    <w:rsid w:val="003A2C77"/>
    <w:rsid w:val="003A3D91"/>
    <w:rsid w:val="003A42E3"/>
    <w:rsid w:val="003A62BF"/>
    <w:rsid w:val="003B018B"/>
    <w:rsid w:val="003B16D8"/>
    <w:rsid w:val="003B1FCE"/>
    <w:rsid w:val="003B2054"/>
    <w:rsid w:val="003B25EB"/>
    <w:rsid w:val="003B3433"/>
    <w:rsid w:val="003B37B2"/>
    <w:rsid w:val="003B5F5F"/>
    <w:rsid w:val="003B6BB8"/>
    <w:rsid w:val="003B7EC9"/>
    <w:rsid w:val="003C0E31"/>
    <w:rsid w:val="003C43EE"/>
    <w:rsid w:val="003C5967"/>
    <w:rsid w:val="003C5C69"/>
    <w:rsid w:val="003C7F93"/>
    <w:rsid w:val="003D04E9"/>
    <w:rsid w:val="003D2F9C"/>
    <w:rsid w:val="003D658E"/>
    <w:rsid w:val="003E08A3"/>
    <w:rsid w:val="003E141C"/>
    <w:rsid w:val="003E515F"/>
    <w:rsid w:val="003E55EA"/>
    <w:rsid w:val="003F2E3A"/>
    <w:rsid w:val="003F3DC3"/>
    <w:rsid w:val="003F516A"/>
    <w:rsid w:val="003F6510"/>
    <w:rsid w:val="003F6D46"/>
    <w:rsid w:val="003F714F"/>
    <w:rsid w:val="00401263"/>
    <w:rsid w:val="004020D8"/>
    <w:rsid w:val="004032CB"/>
    <w:rsid w:val="0041233E"/>
    <w:rsid w:val="004137FB"/>
    <w:rsid w:val="00414241"/>
    <w:rsid w:val="004146BC"/>
    <w:rsid w:val="00420641"/>
    <w:rsid w:val="00421378"/>
    <w:rsid w:val="0042426C"/>
    <w:rsid w:val="00425579"/>
    <w:rsid w:val="00425A1F"/>
    <w:rsid w:val="004262D5"/>
    <w:rsid w:val="00427A61"/>
    <w:rsid w:val="004311ED"/>
    <w:rsid w:val="00432978"/>
    <w:rsid w:val="00434E1A"/>
    <w:rsid w:val="00435422"/>
    <w:rsid w:val="00443532"/>
    <w:rsid w:val="00443C9F"/>
    <w:rsid w:val="00447016"/>
    <w:rsid w:val="00451605"/>
    <w:rsid w:val="00451DB7"/>
    <w:rsid w:val="0045286C"/>
    <w:rsid w:val="00453066"/>
    <w:rsid w:val="0045319E"/>
    <w:rsid w:val="004535A4"/>
    <w:rsid w:val="00454F3C"/>
    <w:rsid w:val="004552FB"/>
    <w:rsid w:val="00455C7B"/>
    <w:rsid w:val="00456D5F"/>
    <w:rsid w:val="00457000"/>
    <w:rsid w:val="0045793F"/>
    <w:rsid w:val="00462EAF"/>
    <w:rsid w:val="004666FA"/>
    <w:rsid w:val="004715C9"/>
    <w:rsid w:val="00474852"/>
    <w:rsid w:val="00475EC2"/>
    <w:rsid w:val="00476DD8"/>
    <w:rsid w:val="004770F4"/>
    <w:rsid w:val="00482F6C"/>
    <w:rsid w:val="00487965"/>
    <w:rsid w:val="00490A56"/>
    <w:rsid w:val="0049147D"/>
    <w:rsid w:val="00492BF2"/>
    <w:rsid w:val="0049427C"/>
    <w:rsid w:val="004957B3"/>
    <w:rsid w:val="00497417"/>
    <w:rsid w:val="004A01A2"/>
    <w:rsid w:val="004A3AC3"/>
    <w:rsid w:val="004A45E7"/>
    <w:rsid w:val="004A4960"/>
    <w:rsid w:val="004A4EF3"/>
    <w:rsid w:val="004A6734"/>
    <w:rsid w:val="004A6FA3"/>
    <w:rsid w:val="004A7247"/>
    <w:rsid w:val="004B078B"/>
    <w:rsid w:val="004B25A0"/>
    <w:rsid w:val="004B34DB"/>
    <w:rsid w:val="004B3A67"/>
    <w:rsid w:val="004B63B8"/>
    <w:rsid w:val="004B6A15"/>
    <w:rsid w:val="004C4FBB"/>
    <w:rsid w:val="004C63E3"/>
    <w:rsid w:val="004C7948"/>
    <w:rsid w:val="004D14A5"/>
    <w:rsid w:val="004D2896"/>
    <w:rsid w:val="004D5090"/>
    <w:rsid w:val="004D6651"/>
    <w:rsid w:val="004E0160"/>
    <w:rsid w:val="004E066B"/>
    <w:rsid w:val="004E0FEB"/>
    <w:rsid w:val="004E133C"/>
    <w:rsid w:val="004E218E"/>
    <w:rsid w:val="004E2C48"/>
    <w:rsid w:val="004E3246"/>
    <w:rsid w:val="004E5AB6"/>
    <w:rsid w:val="004F1893"/>
    <w:rsid w:val="004F26B9"/>
    <w:rsid w:val="004F282B"/>
    <w:rsid w:val="004F35CA"/>
    <w:rsid w:val="004F3A07"/>
    <w:rsid w:val="004F4950"/>
    <w:rsid w:val="004F6C9F"/>
    <w:rsid w:val="004F6F31"/>
    <w:rsid w:val="004F741D"/>
    <w:rsid w:val="00501E9F"/>
    <w:rsid w:val="00502AB2"/>
    <w:rsid w:val="0050363E"/>
    <w:rsid w:val="005036CE"/>
    <w:rsid w:val="00504CC6"/>
    <w:rsid w:val="0050530F"/>
    <w:rsid w:val="005063DA"/>
    <w:rsid w:val="00507F9F"/>
    <w:rsid w:val="005109F0"/>
    <w:rsid w:val="00510E2F"/>
    <w:rsid w:val="00512ADE"/>
    <w:rsid w:val="00513B41"/>
    <w:rsid w:val="0051400C"/>
    <w:rsid w:val="00514509"/>
    <w:rsid w:val="00515112"/>
    <w:rsid w:val="0051513E"/>
    <w:rsid w:val="005155FF"/>
    <w:rsid w:val="00517A8F"/>
    <w:rsid w:val="005220EB"/>
    <w:rsid w:val="0052412F"/>
    <w:rsid w:val="005300B0"/>
    <w:rsid w:val="0053040C"/>
    <w:rsid w:val="005311AC"/>
    <w:rsid w:val="00531678"/>
    <w:rsid w:val="00531B1C"/>
    <w:rsid w:val="0053225B"/>
    <w:rsid w:val="00532343"/>
    <w:rsid w:val="00534BA6"/>
    <w:rsid w:val="00536D4D"/>
    <w:rsid w:val="00542866"/>
    <w:rsid w:val="00543013"/>
    <w:rsid w:val="00544462"/>
    <w:rsid w:val="00545988"/>
    <w:rsid w:val="005463D7"/>
    <w:rsid w:val="00551312"/>
    <w:rsid w:val="005518FA"/>
    <w:rsid w:val="00553637"/>
    <w:rsid w:val="00553A0D"/>
    <w:rsid w:val="005541B6"/>
    <w:rsid w:val="005558B0"/>
    <w:rsid w:val="00557417"/>
    <w:rsid w:val="0056113A"/>
    <w:rsid w:val="00564214"/>
    <w:rsid w:val="00565350"/>
    <w:rsid w:val="005675AB"/>
    <w:rsid w:val="0056765A"/>
    <w:rsid w:val="00567C6A"/>
    <w:rsid w:val="00570392"/>
    <w:rsid w:val="00570919"/>
    <w:rsid w:val="00570ED4"/>
    <w:rsid w:val="00572950"/>
    <w:rsid w:val="00573B9B"/>
    <w:rsid w:val="00575BED"/>
    <w:rsid w:val="00575D16"/>
    <w:rsid w:val="00577630"/>
    <w:rsid w:val="00577B1A"/>
    <w:rsid w:val="00580023"/>
    <w:rsid w:val="00580674"/>
    <w:rsid w:val="00580959"/>
    <w:rsid w:val="00581A3E"/>
    <w:rsid w:val="00582286"/>
    <w:rsid w:val="00585773"/>
    <w:rsid w:val="00586314"/>
    <w:rsid w:val="00587F30"/>
    <w:rsid w:val="005912C4"/>
    <w:rsid w:val="005914D3"/>
    <w:rsid w:val="005935F6"/>
    <w:rsid w:val="00593AE0"/>
    <w:rsid w:val="0059676B"/>
    <w:rsid w:val="005967A0"/>
    <w:rsid w:val="00597B6E"/>
    <w:rsid w:val="005A0D88"/>
    <w:rsid w:val="005A1E45"/>
    <w:rsid w:val="005A1ECA"/>
    <w:rsid w:val="005A29D3"/>
    <w:rsid w:val="005A2A88"/>
    <w:rsid w:val="005A4719"/>
    <w:rsid w:val="005B15C9"/>
    <w:rsid w:val="005B2588"/>
    <w:rsid w:val="005B4AA5"/>
    <w:rsid w:val="005B4E21"/>
    <w:rsid w:val="005B69E2"/>
    <w:rsid w:val="005C0DBC"/>
    <w:rsid w:val="005C1533"/>
    <w:rsid w:val="005C15A7"/>
    <w:rsid w:val="005C1E16"/>
    <w:rsid w:val="005C23C4"/>
    <w:rsid w:val="005C2676"/>
    <w:rsid w:val="005C4F2C"/>
    <w:rsid w:val="005D135E"/>
    <w:rsid w:val="005D1439"/>
    <w:rsid w:val="005D1929"/>
    <w:rsid w:val="005D1B5C"/>
    <w:rsid w:val="005D44DD"/>
    <w:rsid w:val="005D5014"/>
    <w:rsid w:val="005D53C9"/>
    <w:rsid w:val="005D6329"/>
    <w:rsid w:val="005E65DC"/>
    <w:rsid w:val="005E6DD0"/>
    <w:rsid w:val="005E7700"/>
    <w:rsid w:val="005E7D13"/>
    <w:rsid w:val="005F1ADE"/>
    <w:rsid w:val="005F1B2F"/>
    <w:rsid w:val="005F3CD3"/>
    <w:rsid w:val="005F7152"/>
    <w:rsid w:val="006006B2"/>
    <w:rsid w:val="00600AB9"/>
    <w:rsid w:val="00600FF4"/>
    <w:rsid w:val="00603AB7"/>
    <w:rsid w:val="00603B45"/>
    <w:rsid w:val="00603DDD"/>
    <w:rsid w:val="0060449C"/>
    <w:rsid w:val="00606B94"/>
    <w:rsid w:val="00606C78"/>
    <w:rsid w:val="00607236"/>
    <w:rsid w:val="006110B0"/>
    <w:rsid w:val="00613B9D"/>
    <w:rsid w:val="00615714"/>
    <w:rsid w:val="00617CCF"/>
    <w:rsid w:val="006203B7"/>
    <w:rsid w:val="006257C0"/>
    <w:rsid w:val="006303A8"/>
    <w:rsid w:val="00630C85"/>
    <w:rsid w:val="0063186A"/>
    <w:rsid w:val="00631DDA"/>
    <w:rsid w:val="00632520"/>
    <w:rsid w:val="00632982"/>
    <w:rsid w:val="00632DB4"/>
    <w:rsid w:val="006335E6"/>
    <w:rsid w:val="006344AD"/>
    <w:rsid w:val="00635166"/>
    <w:rsid w:val="00635AA3"/>
    <w:rsid w:val="00635E5C"/>
    <w:rsid w:val="00646B5A"/>
    <w:rsid w:val="00647A00"/>
    <w:rsid w:val="00651294"/>
    <w:rsid w:val="0065163D"/>
    <w:rsid w:val="00651BC2"/>
    <w:rsid w:val="00651CD0"/>
    <w:rsid w:val="00653241"/>
    <w:rsid w:val="006574E7"/>
    <w:rsid w:val="00660BC5"/>
    <w:rsid w:val="006613B7"/>
    <w:rsid w:val="00661AE8"/>
    <w:rsid w:val="006633C5"/>
    <w:rsid w:val="00664D20"/>
    <w:rsid w:val="00666A8F"/>
    <w:rsid w:val="00667ACA"/>
    <w:rsid w:val="00670917"/>
    <w:rsid w:val="00670AA9"/>
    <w:rsid w:val="006730D7"/>
    <w:rsid w:val="00673DC4"/>
    <w:rsid w:val="0067667C"/>
    <w:rsid w:val="00677FE2"/>
    <w:rsid w:val="0068164C"/>
    <w:rsid w:val="0068342C"/>
    <w:rsid w:val="00683A74"/>
    <w:rsid w:val="00684F69"/>
    <w:rsid w:val="006873D2"/>
    <w:rsid w:val="0069157D"/>
    <w:rsid w:val="0069405C"/>
    <w:rsid w:val="006A22F2"/>
    <w:rsid w:val="006A573F"/>
    <w:rsid w:val="006B0D38"/>
    <w:rsid w:val="006B1EAC"/>
    <w:rsid w:val="006B2497"/>
    <w:rsid w:val="006B3BA8"/>
    <w:rsid w:val="006B4AC5"/>
    <w:rsid w:val="006B4F13"/>
    <w:rsid w:val="006C039F"/>
    <w:rsid w:val="006C2516"/>
    <w:rsid w:val="006C3FE9"/>
    <w:rsid w:val="006C4EF7"/>
    <w:rsid w:val="006C5E20"/>
    <w:rsid w:val="006C6E49"/>
    <w:rsid w:val="006C781A"/>
    <w:rsid w:val="006C7FB3"/>
    <w:rsid w:val="006D08D9"/>
    <w:rsid w:val="006D165E"/>
    <w:rsid w:val="006D2D24"/>
    <w:rsid w:val="006D3561"/>
    <w:rsid w:val="006D53B7"/>
    <w:rsid w:val="006D652A"/>
    <w:rsid w:val="006D7AAA"/>
    <w:rsid w:val="006E1528"/>
    <w:rsid w:val="006E7DE0"/>
    <w:rsid w:val="006F0968"/>
    <w:rsid w:val="006F3363"/>
    <w:rsid w:val="006F34D7"/>
    <w:rsid w:val="006F4943"/>
    <w:rsid w:val="006F5FB6"/>
    <w:rsid w:val="006F6EBD"/>
    <w:rsid w:val="006F70FD"/>
    <w:rsid w:val="006F7459"/>
    <w:rsid w:val="006F7CD9"/>
    <w:rsid w:val="00700969"/>
    <w:rsid w:val="00703756"/>
    <w:rsid w:val="00703E66"/>
    <w:rsid w:val="007042A7"/>
    <w:rsid w:val="007060F5"/>
    <w:rsid w:val="00706AF1"/>
    <w:rsid w:val="00707473"/>
    <w:rsid w:val="00710CE4"/>
    <w:rsid w:val="00713D10"/>
    <w:rsid w:val="00714252"/>
    <w:rsid w:val="007152BD"/>
    <w:rsid w:val="00720CE7"/>
    <w:rsid w:val="007217A7"/>
    <w:rsid w:val="00721990"/>
    <w:rsid w:val="007221A4"/>
    <w:rsid w:val="00722768"/>
    <w:rsid w:val="00722BDF"/>
    <w:rsid w:val="00722C8C"/>
    <w:rsid w:val="00723014"/>
    <w:rsid w:val="0072646D"/>
    <w:rsid w:val="0073114B"/>
    <w:rsid w:val="00731D97"/>
    <w:rsid w:val="00733E5F"/>
    <w:rsid w:val="0073478E"/>
    <w:rsid w:val="00736129"/>
    <w:rsid w:val="007362FE"/>
    <w:rsid w:val="00736B5E"/>
    <w:rsid w:val="00736C33"/>
    <w:rsid w:val="00737232"/>
    <w:rsid w:val="0074018F"/>
    <w:rsid w:val="0074091C"/>
    <w:rsid w:val="00742727"/>
    <w:rsid w:val="00743232"/>
    <w:rsid w:val="0074488F"/>
    <w:rsid w:val="00745A8A"/>
    <w:rsid w:val="00752603"/>
    <w:rsid w:val="007531E8"/>
    <w:rsid w:val="0075521E"/>
    <w:rsid w:val="00756DA7"/>
    <w:rsid w:val="007573CA"/>
    <w:rsid w:val="00761565"/>
    <w:rsid w:val="00762639"/>
    <w:rsid w:val="007636CC"/>
    <w:rsid w:val="00764D09"/>
    <w:rsid w:val="00770123"/>
    <w:rsid w:val="00770892"/>
    <w:rsid w:val="0077114B"/>
    <w:rsid w:val="00772E69"/>
    <w:rsid w:val="0077392A"/>
    <w:rsid w:val="007739CF"/>
    <w:rsid w:val="00774E28"/>
    <w:rsid w:val="0077746D"/>
    <w:rsid w:val="00782FA2"/>
    <w:rsid w:val="00785B3C"/>
    <w:rsid w:val="00786F02"/>
    <w:rsid w:val="0078749D"/>
    <w:rsid w:val="00787B11"/>
    <w:rsid w:val="00790A12"/>
    <w:rsid w:val="00791D66"/>
    <w:rsid w:val="00792BDC"/>
    <w:rsid w:val="00793279"/>
    <w:rsid w:val="007947EA"/>
    <w:rsid w:val="00794938"/>
    <w:rsid w:val="00796C09"/>
    <w:rsid w:val="007972C2"/>
    <w:rsid w:val="007975D7"/>
    <w:rsid w:val="007977BC"/>
    <w:rsid w:val="007A05EE"/>
    <w:rsid w:val="007A0A1A"/>
    <w:rsid w:val="007A1164"/>
    <w:rsid w:val="007A2291"/>
    <w:rsid w:val="007A2CB2"/>
    <w:rsid w:val="007A31A2"/>
    <w:rsid w:val="007A4AA4"/>
    <w:rsid w:val="007B0EBA"/>
    <w:rsid w:val="007B18E0"/>
    <w:rsid w:val="007B3E5C"/>
    <w:rsid w:val="007B3F62"/>
    <w:rsid w:val="007B49F9"/>
    <w:rsid w:val="007B55C0"/>
    <w:rsid w:val="007C0500"/>
    <w:rsid w:val="007C0550"/>
    <w:rsid w:val="007C0D19"/>
    <w:rsid w:val="007C37D2"/>
    <w:rsid w:val="007C5E7D"/>
    <w:rsid w:val="007D0436"/>
    <w:rsid w:val="007D07DF"/>
    <w:rsid w:val="007D18ED"/>
    <w:rsid w:val="007D458F"/>
    <w:rsid w:val="007D5375"/>
    <w:rsid w:val="007D625F"/>
    <w:rsid w:val="007E1A88"/>
    <w:rsid w:val="007E2451"/>
    <w:rsid w:val="007E3E02"/>
    <w:rsid w:val="007E4F45"/>
    <w:rsid w:val="007E51CC"/>
    <w:rsid w:val="007E5C4A"/>
    <w:rsid w:val="007F0C7D"/>
    <w:rsid w:val="007F1CFC"/>
    <w:rsid w:val="007F2563"/>
    <w:rsid w:val="007F330F"/>
    <w:rsid w:val="007F3FA3"/>
    <w:rsid w:val="007F418D"/>
    <w:rsid w:val="007F5C75"/>
    <w:rsid w:val="007F5C9F"/>
    <w:rsid w:val="007F5F2D"/>
    <w:rsid w:val="00800284"/>
    <w:rsid w:val="00803CBA"/>
    <w:rsid w:val="00807E82"/>
    <w:rsid w:val="00813440"/>
    <w:rsid w:val="00814B56"/>
    <w:rsid w:val="00814D89"/>
    <w:rsid w:val="00815A5E"/>
    <w:rsid w:val="00815C18"/>
    <w:rsid w:val="008210BF"/>
    <w:rsid w:val="00821C27"/>
    <w:rsid w:val="00822D77"/>
    <w:rsid w:val="00825137"/>
    <w:rsid w:val="00825164"/>
    <w:rsid w:val="00825DFA"/>
    <w:rsid w:val="00826359"/>
    <w:rsid w:val="00826FC5"/>
    <w:rsid w:val="00827630"/>
    <w:rsid w:val="00832C7E"/>
    <w:rsid w:val="00833F93"/>
    <w:rsid w:val="00834522"/>
    <w:rsid w:val="00837473"/>
    <w:rsid w:val="008401E9"/>
    <w:rsid w:val="00840DAF"/>
    <w:rsid w:val="0084218E"/>
    <w:rsid w:val="0084420F"/>
    <w:rsid w:val="00845453"/>
    <w:rsid w:val="008503BF"/>
    <w:rsid w:val="0085195F"/>
    <w:rsid w:val="00852454"/>
    <w:rsid w:val="00852DE7"/>
    <w:rsid w:val="00853982"/>
    <w:rsid w:val="008539EF"/>
    <w:rsid w:val="00854BAD"/>
    <w:rsid w:val="00861BDA"/>
    <w:rsid w:val="0086381E"/>
    <w:rsid w:val="008638C3"/>
    <w:rsid w:val="00864C44"/>
    <w:rsid w:val="00867E9B"/>
    <w:rsid w:val="00871403"/>
    <w:rsid w:val="00873740"/>
    <w:rsid w:val="008738AE"/>
    <w:rsid w:val="008746EA"/>
    <w:rsid w:val="00876F1E"/>
    <w:rsid w:val="00877D0F"/>
    <w:rsid w:val="00877EBF"/>
    <w:rsid w:val="008805E3"/>
    <w:rsid w:val="0088060E"/>
    <w:rsid w:val="00880E6E"/>
    <w:rsid w:val="00880FE1"/>
    <w:rsid w:val="00883085"/>
    <w:rsid w:val="00885932"/>
    <w:rsid w:val="00885E72"/>
    <w:rsid w:val="00887FCA"/>
    <w:rsid w:val="00891424"/>
    <w:rsid w:val="00892823"/>
    <w:rsid w:val="008932C0"/>
    <w:rsid w:val="00894E3A"/>
    <w:rsid w:val="008955D6"/>
    <w:rsid w:val="00895942"/>
    <w:rsid w:val="00896608"/>
    <w:rsid w:val="008A0865"/>
    <w:rsid w:val="008A0A0C"/>
    <w:rsid w:val="008A1957"/>
    <w:rsid w:val="008A1B02"/>
    <w:rsid w:val="008A3A27"/>
    <w:rsid w:val="008A4B31"/>
    <w:rsid w:val="008A4F2D"/>
    <w:rsid w:val="008A5354"/>
    <w:rsid w:val="008A5B0E"/>
    <w:rsid w:val="008B0C09"/>
    <w:rsid w:val="008B1888"/>
    <w:rsid w:val="008B4C9D"/>
    <w:rsid w:val="008B52E3"/>
    <w:rsid w:val="008B5FD0"/>
    <w:rsid w:val="008C1BE0"/>
    <w:rsid w:val="008C3FE9"/>
    <w:rsid w:val="008C41A3"/>
    <w:rsid w:val="008C550E"/>
    <w:rsid w:val="008C756A"/>
    <w:rsid w:val="008D076F"/>
    <w:rsid w:val="008D4212"/>
    <w:rsid w:val="008D4616"/>
    <w:rsid w:val="008D55EC"/>
    <w:rsid w:val="008D59ED"/>
    <w:rsid w:val="008E082B"/>
    <w:rsid w:val="008E2248"/>
    <w:rsid w:val="008E228E"/>
    <w:rsid w:val="008E5007"/>
    <w:rsid w:val="008E6820"/>
    <w:rsid w:val="008E79AF"/>
    <w:rsid w:val="008F0E31"/>
    <w:rsid w:val="008F26BF"/>
    <w:rsid w:val="008F3F27"/>
    <w:rsid w:val="008F5879"/>
    <w:rsid w:val="008F6857"/>
    <w:rsid w:val="00900168"/>
    <w:rsid w:val="00901DEA"/>
    <w:rsid w:val="00902A0B"/>
    <w:rsid w:val="00904EB9"/>
    <w:rsid w:val="00906601"/>
    <w:rsid w:val="00911591"/>
    <w:rsid w:val="009124ED"/>
    <w:rsid w:val="00914174"/>
    <w:rsid w:val="0091483E"/>
    <w:rsid w:val="00914C06"/>
    <w:rsid w:val="00915B47"/>
    <w:rsid w:val="00916174"/>
    <w:rsid w:val="00916450"/>
    <w:rsid w:val="00916A7C"/>
    <w:rsid w:val="00924BCC"/>
    <w:rsid w:val="009268DA"/>
    <w:rsid w:val="00931936"/>
    <w:rsid w:val="00932D8A"/>
    <w:rsid w:val="00934658"/>
    <w:rsid w:val="009352D8"/>
    <w:rsid w:val="00935A9B"/>
    <w:rsid w:val="009360BC"/>
    <w:rsid w:val="0093621B"/>
    <w:rsid w:val="00936221"/>
    <w:rsid w:val="00937FD3"/>
    <w:rsid w:val="009426EE"/>
    <w:rsid w:val="009430BA"/>
    <w:rsid w:val="0094551D"/>
    <w:rsid w:val="0094650F"/>
    <w:rsid w:val="00946F30"/>
    <w:rsid w:val="00947CF2"/>
    <w:rsid w:val="009558C9"/>
    <w:rsid w:val="009574C8"/>
    <w:rsid w:val="00957989"/>
    <w:rsid w:val="00961523"/>
    <w:rsid w:val="00962D9D"/>
    <w:rsid w:val="00962FE8"/>
    <w:rsid w:val="009632F9"/>
    <w:rsid w:val="009652DC"/>
    <w:rsid w:val="009672EA"/>
    <w:rsid w:val="00967487"/>
    <w:rsid w:val="00971466"/>
    <w:rsid w:val="00972EB6"/>
    <w:rsid w:val="00974165"/>
    <w:rsid w:val="00974418"/>
    <w:rsid w:val="00975689"/>
    <w:rsid w:val="00975FC6"/>
    <w:rsid w:val="00977975"/>
    <w:rsid w:val="00977C05"/>
    <w:rsid w:val="0098125F"/>
    <w:rsid w:val="00981A57"/>
    <w:rsid w:val="009859C3"/>
    <w:rsid w:val="00986A06"/>
    <w:rsid w:val="009874D0"/>
    <w:rsid w:val="00987EBD"/>
    <w:rsid w:val="009919F5"/>
    <w:rsid w:val="00992319"/>
    <w:rsid w:val="009923BC"/>
    <w:rsid w:val="0099276A"/>
    <w:rsid w:val="00994318"/>
    <w:rsid w:val="009944BC"/>
    <w:rsid w:val="00994FFF"/>
    <w:rsid w:val="00996134"/>
    <w:rsid w:val="0099783A"/>
    <w:rsid w:val="009A1394"/>
    <w:rsid w:val="009A14A5"/>
    <w:rsid w:val="009A1D0D"/>
    <w:rsid w:val="009A205E"/>
    <w:rsid w:val="009A40AC"/>
    <w:rsid w:val="009A612C"/>
    <w:rsid w:val="009A6657"/>
    <w:rsid w:val="009B20FA"/>
    <w:rsid w:val="009B2513"/>
    <w:rsid w:val="009B3164"/>
    <w:rsid w:val="009B36D2"/>
    <w:rsid w:val="009B4616"/>
    <w:rsid w:val="009B7073"/>
    <w:rsid w:val="009B73A6"/>
    <w:rsid w:val="009B7B81"/>
    <w:rsid w:val="009C170A"/>
    <w:rsid w:val="009C4040"/>
    <w:rsid w:val="009C7208"/>
    <w:rsid w:val="009C7793"/>
    <w:rsid w:val="009D08C9"/>
    <w:rsid w:val="009D570B"/>
    <w:rsid w:val="009D7AAB"/>
    <w:rsid w:val="009E2836"/>
    <w:rsid w:val="009E3A72"/>
    <w:rsid w:val="009E599B"/>
    <w:rsid w:val="009E5EC6"/>
    <w:rsid w:val="009E72D3"/>
    <w:rsid w:val="009E7ECD"/>
    <w:rsid w:val="009F4A45"/>
    <w:rsid w:val="009F4CA1"/>
    <w:rsid w:val="009F56CF"/>
    <w:rsid w:val="009F5A7D"/>
    <w:rsid w:val="009F7483"/>
    <w:rsid w:val="00A0005C"/>
    <w:rsid w:val="00A0047A"/>
    <w:rsid w:val="00A01F96"/>
    <w:rsid w:val="00A04C83"/>
    <w:rsid w:val="00A13B3A"/>
    <w:rsid w:val="00A14EFE"/>
    <w:rsid w:val="00A15AC1"/>
    <w:rsid w:val="00A15C2D"/>
    <w:rsid w:val="00A202B9"/>
    <w:rsid w:val="00A20E57"/>
    <w:rsid w:val="00A22A98"/>
    <w:rsid w:val="00A24BBB"/>
    <w:rsid w:val="00A25171"/>
    <w:rsid w:val="00A25443"/>
    <w:rsid w:val="00A27DAF"/>
    <w:rsid w:val="00A34FE6"/>
    <w:rsid w:val="00A36834"/>
    <w:rsid w:val="00A369A2"/>
    <w:rsid w:val="00A37B7A"/>
    <w:rsid w:val="00A40245"/>
    <w:rsid w:val="00A44435"/>
    <w:rsid w:val="00A45610"/>
    <w:rsid w:val="00A50668"/>
    <w:rsid w:val="00A51144"/>
    <w:rsid w:val="00A543BE"/>
    <w:rsid w:val="00A553D8"/>
    <w:rsid w:val="00A56363"/>
    <w:rsid w:val="00A646BF"/>
    <w:rsid w:val="00A654CE"/>
    <w:rsid w:val="00A67000"/>
    <w:rsid w:val="00A671AB"/>
    <w:rsid w:val="00A709D0"/>
    <w:rsid w:val="00A75947"/>
    <w:rsid w:val="00A76305"/>
    <w:rsid w:val="00A7695D"/>
    <w:rsid w:val="00A774F9"/>
    <w:rsid w:val="00A8265A"/>
    <w:rsid w:val="00A8322D"/>
    <w:rsid w:val="00A83BE8"/>
    <w:rsid w:val="00A859B4"/>
    <w:rsid w:val="00A86118"/>
    <w:rsid w:val="00A92672"/>
    <w:rsid w:val="00A95751"/>
    <w:rsid w:val="00A95FAE"/>
    <w:rsid w:val="00A96061"/>
    <w:rsid w:val="00A96C71"/>
    <w:rsid w:val="00A97F6B"/>
    <w:rsid w:val="00AA010B"/>
    <w:rsid w:val="00AA2696"/>
    <w:rsid w:val="00AA26AE"/>
    <w:rsid w:val="00AA2BFD"/>
    <w:rsid w:val="00AA4AA4"/>
    <w:rsid w:val="00AA58C1"/>
    <w:rsid w:val="00AA74B6"/>
    <w:rsid w:val="00AB334F"/>
    <w:rsid w:val="00AB53C0"/>
    <w:rsid w:val="00AB79E8"/>
    <w:rsid w:val="00AB7F15"/>
    <w:rsid w:val="00AC1825"/>
    <w:rsid w:val="00AC2468"/>
    <w:rsid w:val="00AC4A33"/>
    <w:rsid w:val="00AC569F"/>
    <w:rsid w:val="00AD0221"/>
    <w:rsid w:val="00AD059A"/>
    <w:rsid w:val="00AD229D"/>
    <w:rsid w:val="00AD34A5"/>
    <w:rsid w:val="00AD5A2E"/>
    <w:rsid w:val="00AD7D39"/>
    <w:rsid w:val="00AE27A1"/>
    <w:rsid w:val="00AE27C3"/>
    <w:rsid w:val="00AE6C43"/>
    <w:rsid w:val="00AE7512"/>
    <w:rsid w:val="00AF0952"/>
    <w:rsid w:val="00AF10CC"/>
    <w:rsid w:val="00AF20E6"/>
    <w:rsid w:val="00AF3268"/>
    <w:rsid w:val="00AF4CD9"/>
    <w:rsid w:val="00AF6A40"/>
    <w:rsid w:val="00B0307B"/>
    <w:rsid w:val="00B0408C"/>
    <w:rsid w:val="00B057FA"/>
    <w:rsid w:val="00B06751"/>
    <w:rsid w:val="00B06C15"/>
    <w:rsid w:val="00B06F0B"/>
    <w:rsid w:val="00B0797D"/>
    <w:rsid w:val="00B07B21"/>
    <w:rsid w:val="00B105B4"/>
    <w:rsid w:val="00B109DD"/>
    <w:rsid w:val="00B11713"/>
    <w:rsid w:val="00B12E8E"/>
    <w:rsid w:val="00B220CE"/>
    <w:rsid w:val="00B230B3"/>
    <w:rsid w:val="00B235C7"/>
    <w:rsid w:val="00B2421F"/>
    <w:rsid w:val="00B24C56"/>
    <w:rsid w:val="00B2747E"/>
    <w:rsid w:val="00B358FC"/>
    <w:rsid w:val="00B37129"/>
    <w:rsid w:val="00B3786C"/>
    <w:rsid w:val="00B37A7E"/>
    <w:rsid w:val="00B40076"/>
    <w:rsid w:val="00B40768"/>
    <w:rsid w:val="00B41BBB"/>
    <w:rsid w:val="00B41E68"/>
    <w:rsid w:val="00B42FCA"/>
    <w:rsid w:val="00B432F3"/>
    <w:rsid w:val="00B4489E"/>
    <w:rsid w:val="00B47026"/>
    <w:rsid w:val="00B475FD"/>
    <w:rsid w:val="00B513E7"/>
    <w:rsid w:val="00B526FE"/>
    <w:rsid w:val="00B52BA7"/>
    <w:rsid w:val="00B53812"/>
    <w:rsid w:val="00B539DC"/>
    <w:rsid w:val="00B5521E"/>
    <w:rsid w:val="00B5627E"/>
    <w:rsid w:val="00B61215"/>
    <w:rsid w:val="00B6363F"/>
    <w:rsid w:val="00B653F0"/>
    <w:rsid w:val="00B665BC"/>
    <w:rsid w:val="00B67B25"/>
    <w:rsid w:val="00B7261B"/>
    <w:rsid w:val="00B72C0E"/>
    <w:rsid w:val="00B74722"/>
    <w:rsid w:val="00B7536F"/>
    <w:rsid w:val="00B75C2D"/>
    <w:rsid w:val="00B769BD"/>
    <w:rsid w:val="00B803BC"/>
    <w:rsid w:val="00B825D2"/>
    <w:rsid w:val="00B83A10"/>
    <w:rsid w:val="00B83B6B"/>
    <w:rsid w:val="00B8445A"/>
    <w:rsid w:val="00B91286"/>
    <w:rsid w:val="00B91758"/>
    <w:rsid w:val="00B91A1B"/>
    <w:rsid w:val="00B92023"/>
    <w:rsid w:val="00B94290"/>
    <w:rsid w:val="00B95B4D"/>
    <w:rsid w:val="00B963D8"/>
    <w:rsid w:val="00B97429"/>
    <w:rsid w:val="00BA2E54"/>
    <w:rsid w:val="00BA34F7"/>
    <w:rsid w:val="00BA3EBB"/>
    <w:rsid w:val="00BB083A"/>
    <w:rsid w:val="00BB1CB6"/>
    <w:rsid w:val="00BB4F34"/>
    <w:rsid w:val="00BB5EC1"/>
    <w:rsid w:val="00BB7D81"/>
    <w:rsid w:val="00BC1297"/>
    <w:rsid w:val="00BC27D6"/>
    <w:rsid w:val="00BC3B3D"/>
    <w:rsid w:val="00BC3CC7"/>
    <w:rsid w:val="00BC5915"/>
    <w:rsid w:val="00BC5BA5"/>
    <w:rsid w:val="00BC74A8"/>
    <w:rsid w:val="00BC78BB"/>
    <w:rsid w:val="00BD1642"/>
    <w:rsid w:val="00BD2D54"/>
    <w:rsid w:val="00BD5D6C"/>
    <w:rsid w:val="00BD715B"/>
    <w:rsid w:val="00BE1D1E"/>
    <w:rsid w:val="00BE2021"/>
    <w:rsid w:val="00BE5994"/>
    <w:rsid w:val="00BF2515"/>
    <w:rsid w:val="00BF349B"/>
    <w:rsid w:val="00BF69AA"/>
    <w:rsid w:val="00C03CAA"/>
    <w:rsid w:val="00C03D43"/>
    <w:rsid w:val="00C05CF7"/>
    <w:rsid w:val="00C06315"/>
    <w:rsid w:val="00C0698A"/>
    <w:rsid w:val="00C073B9"/>
    <w:rsid w:val="00C0740F"/>
    <w:rsid w:val="00C114A5"/>
    <w:rsid w:val="00C122E8"/>
    <w:rsid w:val="00C13738"/>
    <w:rsid w:val="00C161E8"/>
    <w:rsid w:val="00C17CD5"/>
    <w:rsid w:val="00C17FDD"/>
    <w:rsid w:val="00C210CD"/>
    <w:rsid w:val="00C21F86"/>
    <w:rsid w:val="00C22C3A"/>
    <w:rsid w:val="00C22CF9"/>
    <w:rsid w:val="00C26918"/>
    <w:rsid w:val="00C31D13"/>
    <w:rsid w:val="00C32B8D"/>
    <w:rsid w:val="00C32F17"/>
    <w:rsid w:val="00C33D58"/>
    <w:rsid w:val="00C3647A"/>
    <w:rsid w:val="00C36A92"/>
    <w:rsid w:val="00C4076A"/>
    <w:rsid w:val="00C42CA0"/>
    <w:rsid w:val="00C4313F"/>
    <w:rsid w:val="00C4328D"/>
    <w:rsid w:val="00C433A3"/>
    <w:rsid w:val="00C451BF"/>
    <w:rsid w:val="00C50B7D"/>
    <w:rsid w:val="00C519E3"/>
    <w:rsid w:val="00C5323E"/>
    <w:rsid w:val="00C53A48"/>
    <w:rsid w:val="00C552AF"/>
    <w:rsid w:val="00C6020E"/>
    <w:rsid w:val="00C6170D"/>
    <w:rsid w:val="00C65B99"/>
    <w:rsid w:val="00C666C6"/>
    <w:rsid w:val="00C71802"/>
    <w:rsid w:val="00C7195E"/>
    <w:rsid w:val="00C72BFF"/>
    <w:rsid w:val="00C7578D"/>
    <w:rsid w:val="00C76D4F"/>
    <w:rsid w:val="00C76D63"/>
    <w:rsid w:val="00C81EBB"/>
    <w:rsid w:val="00C825C2"/>
    <w:rsid w:val="00C826A3"/>
    <w:rsid w:val="00C828B5"/>
    <w:rsid w:val="00C86E60"/>
    <w:rsid w:val="00C90027"/>
    <w:rsid w:val="00C93483"/>
    <w:rsid w:val="00C935A8"/>
    <w:rsid w:val="00C93C21"/>
    <w:rsid w:val="00C94361"/>
    <w:rsid w:val="00C94D8E"/>
    <w:rsid w:val="00C94DF5"/>
    <w:rsid w:val="00C97094"/>
    <w:rsid w:val="00CA09B6"/>
    <w:rsid w:val="00CA1F5E"/>
    <w:rsid w:val="00CA29D0"/>
    <w:rsid w:val="00CA343C"/>
    <w:rsid w:val="00CA3578"/>
    <w:rsid w:val="00CA3F07"/>
    <w:rsid w:val="00CA4134"/>
    <w:rsid w:val="00CA60B1"/>
    <w:rsid w:val="00CA7216"/>
    <w:rsid w:val="00CB16E8"/>
    <w:rsid w:val="00CB4090"/>
    <w:rsid w:val="00CB4137"/>
    <w:rsid w:val="00CB458A"/>
    <w:rsid w:val="00CB5523"/>
    <w:rsid w:val="00CB67E5"/>
    <w:rsid w:val="00CB6829"/>
    <w:rsid w:val="00CB6B27"/>
    <w:rsid w:val="00CC1BF1"/>
    <w:rsid w:val="00CC6D9C"/>
    <w:rsid w:val="00CC7CA0"/>
    <w:rsid w:val="00CC7F85"/>
    <w:rsid w:val="00CD0F4E"/>
    <w:rsid w:val="00CD127E"/>
    <w:rsid w:val="00CD18CB"/>
    <w:rsid w:val="00CD20C5"/>
    <w:rsid w:val="00CD2329"/>
    <w:rsid w:val="00CD24A7"/>
    <w:rsid w:val="00CD33DB"/>
    <w:rsid w:val="00CD4A47"/>
    <w:rsid w:val="00CD4AF6"/>
    <w:rsid w:val="00CD4E20"/>
    <w:rsid w:val="00CD50F0"/>
    <w:rsid w:val="00CD5A5C"/>
    <w:rsid w:val="00CD7156"/>
    <w:rsid w:val="00CD715A"/>
    <w:rsid w:val="00CD7EC5"/>
    <w:rsid w:val="00CE0752"/>
    <w:rsid w:val="00CE116E"/>
    <w:rsid w:val="00CE12AD"/>
    <w:rsid w:val="00CE42D0"/>
    <w:rsid w:val="00CF59B4"/>
    <w:rsid w:val="00CF6C7B"/>
    <w:rsid w:val="00CF7EDA"/>
    <w:rsid w:val="00D00B7F"/>
    <w:rsid w:val="00D00DEB"/>
    <w:rsid w:val="00D01E1B"/>
    <w:rsid w:val="00D02AF5"/>
    <w:rsid w:val="00D030FF"/>
    <w:rsid w:val="00D0602D"/>
    <w:rsid w:val="00D06966"/>
    <w:rsid w:val="00D06BCF"/>
    <w:rsid w:val="00D12AE5"/>
    <w:rsid w:val="00D12C63"/>
    <w:rsid w:val="00D13EC1"/>
    <w:rsid w:val="00D14892"/>
    <w:rsid w:val="00D1721C"/>
    <w:rsid w:val="00D21223"/>
    <w:rsid w:val="00D2282F"/>
    <w:rsid w:val="00D23E04"/>
    <w:rsid w:val="00D24860"/>
    <w:rsid w:val="00D24A99"/>
    <w:rsid w:val="00D25F2D"/>
    <w:rsid w:val="00D26F00"/>
    <w:rsid w:val="00D3046B"/>
    <w:rsid w:val="00D30EE4"/>
    <w:rsid w:val="00D31338"/>
    <w:rsid w:val="00D327AD"/>
    <w:rsid w:val="00D32BB0"/>
    <w:rsid w:val="00D37592"/>
    <w:rsid w:val="00D411D0"/>
    <w:rsid w:val="00D42991"/>
    <w:rsid w:val="00D4395A"/>
    <w:rsid w:val="00D4520C"/>
    <w:rsid w:val="00D4562A"/>
    <w:rsid w:val="00D47225"/>
    <w:rsid w:val="00D47638"/>
    <w:rsid w:val="00D50732"/>
    <w:rsid w:val="00D50ABF"/>
    <w:rsid w:val="00D51244"/>
    <w:rsid w:val="00D5239C"/>
    <w:rsid w:val="00D540FD"/>
    <w:rsid w:val="00D55964"/>
    <w:rsid w:val="00D57D88"/>
    <w:rsid w:val="00D60077"/>
    <w:rsid w:val="00D60147"/>
    <w:rsid w:val="00D6295B"/>
    <w:rsid w:val="00D63D80"/>
    <w:rsid w:val="00D64B9D"/>
    <w:rsid w:val="00D654D5"/>
    <w:rsid w:val="00D66A53"/>
    <w:rsid w:val="00D66AAB"/>
    <w:rsid w:val="00D66DE7"/>
    <w:rsid w:val="00D67B28"/>
    <w:rsid w:val="00D67CBF"/>
    <w:rsid w:val="00D720D4"/>
    <w:rsid w:val="00D73A85"/>
    <w:rsid w:val="00D73B09"/>
    <w:rsid w:val="00D7412A"/>
    <w:rsid w:val="00D74F6A"/>
    <w:rsid w:val="00D77F57"/>
    <w:rsid w:val="00D8187E"/>
    <w:rsid w:val="00D83E36"/>
    <w:rsid w:val="00D83F45"/>
    <w:rsid w:val="00D851EB"/>
    <w:rsid w:val="00D87496"/>
    <w:rsid w:val="00D87697"/>
    <w:rsid w:val="00D87ED4"/>
    <w:rsid w:val="00D931F7"/>
    <w:rsid w:val="00D93A0B"/>
    <w:rsid w:val="00D93FF5"/>
    <w:rsid w:val="00D94BBC"/>
    <w:rsid w:val="00DA0862"/>
    <w:rsid w:val="00DA1F47"/>
    <w:rsid w:val="00DA2143"/>
    <w:rsid w:val="00DA2890"/>
    <w:rsid w:val="00DA2C29"/>
    <w:rsid w:val="00DA3E8C"/>
    <w:rsid w:val="00DA4B1A"/>
    <w:rsid w:val="00DB15AB"/>
    <w:rsid w:val="00DB5719"/>
    <w:rsid w:val="00DB57AD"/>
    <w:rsid w:val="00DB6B91"/>
    <w:rsid w:val="00DC179D"/>
    <w:rsid w:val="00DC1C3E"/>
    <w:rsid w:val="00DC3101"/>
    <w:rsid w:val="00DC3E43"/>
    <w:rsid w:val="00DC3E98"/>
    <w:rsid w:val="00DC42E8"/>
    <w:rsid w:val="00DC4574"/>
    <w:rsid w:val="00DC4BCC"/>
    <w:rsid w:val="00DC52C1"/>
    <w:rsid w:val="00DC7055"/>
    <w:rsid w:val="00DD09A0"/>
    <w:rsid w:val="00DD11CB"/>
    <w:rsid w:val="00DD239D"/>
    <w:rsid w:val="00DD3728"/>
    <w:rsid w:val="00DD475B"/>
    <w:rsid w:val="00DD4786"/>
    <w:rsid w:val="00DD4DDD"/>
    <w:rsid w:val="00DD5798"/>
    <w:rsid w:val="00DD614D"/>
    <w:rsid w:val="00DE0696"/>
    <w:rsid w:val="00DE2458"/>
    <w:rsid w:val="00DE3C3E"/>
    <w:rsid w:val="00DE5A71"/>
    <w:rsid w:val="00DF03E4"/>
    <w:rsid w:val="00DF2EBB"/>
    <w:rsid w:val="00DF32B3"/>
    <w:rsid w:val="00DF3779"/>
    <w:rsid w:val="00DF387C"/>
    <w:rsid w:val="00DF3E81"/>
    <w:rsid w:val="00DF45B6"/>
    <w:rsid w:val="00DF5E6B"/>
    <w:rsid w:val="00DF64D6"/>
    <w:rsid w:val="00DF65CF"/>
    <w:rsid w:val="00DF764F"/>
    <w:rsid w:val="00E011D8"/>
    <w:rsid w:val="00E01301"/>
    <w:rsid w:val="00E0343E"/>
    <w:rsid w:val="00E04C56"/>
    <w:rsid w:val="00E05376"/>
    <w:rsid w:val="00E06CF4"/>
    <w:rsid w:val="00E0771A"/>
    <w:rsid w:val="00E1135A"/>
    <w:rsid w:val="00E11555"/>
    <w:rsid w:val="00E129B5"/>
    <w:rsid w:val="00E138F5"/>
    <w:rsid w:val="00E1425A"/>
    <w:rsid w:val="00E2281D"/>
    <w:rsid w:val="00E24777"/>
    <w:rsid w:val="00E25514"/>
    <w:rsid w:val="00E27E44"/>
    <w:rsid w:val="00E30D9B"/>
    <w:rsid w:val="00E3187C"/>
    <w:rsid w:val="00E32017"/>
    <w:rsid w:val="00E33466"/>
    <w:rsid w:val="00E33D2E"/>
    <w:rsid w:val="00E3426E"/>
    <w:rsid w:val="00E361AC"/>
    <w:rsid w:val="00E36732"/>
    <w:rsid w:val="00E403C6"/>
    <w:rsid w:val="00E43A5C"/>
    <w:rsid w:val="00E43A84"/>
    <w:rsid w:val="00E4418A"/>
    <w:rsid w:val="00E45587"/>
    <w:rsid w:val="00E46650"/>
    <w:rsid w:val="00E469CB"/>
    <w:rsid w:val="00E506F9"/>
    <w:rsid w:val="00E5362B"/>
    <w:rsid w:val="00E5656B"/>
    <w:rsid w:val="00E56EF9"/>
    <w:rsid w:val="00E5721C"/>
    <w:rsid w:val="00E602B8"/>
    <w:rsid w:val="00E60C63"/>
    <w:rsid w:val="00E6509C"/>
    <w:rsid w:val="00E65876"/>
    <w:rsid w:val="00E6663D"/>
    <w:rsid w:val="00E7212F"/>
    <w:rsid w:val="00E72F6C"/>
    <w:rsid w:val="00E76948"/>
    <w:rsid w:val="00E775BA"/>
    <w:rsid w:val="00E77D1B"/>
    <w:rsid w:val="00E80133"/>
    <w:rsid w:val="00E815E0"/>
    <w:rsid w:val="00E818A7"/>
    <w:rsid w:val="00E8631F"/>
    <w:rsid w:val="00E91373"/>
    <w:rsid w:val="00E91B77"/>
    <w:rsid w:val="00E930DC"/>
    <w:rsid w:val="00E93BC4"/>
    <w:rsid w:val="00E96813"/>
    <w:rsid w:val="00E96AC5"/>
    <w:rsid w:val="00E96FDB"/>
    <w:rsid w:val="00E97B8A"/>
    <w:rsid w:val="00EA04AA"/>
    <w:rsid w:val="00EA1674"/>
    <w:rsid w:val="00EA194E"/>
    <w:rsid w:val="00EA3194"/>
    <w:rsid w:val="00EA4C5A"/>
    <w:rsid w:val="00EA7A97"/>
    <w:rsid w:val="00EB4E90"/>
    <w:rsid w:val="00EB514F"/>
    <w:rsid w:val="00EB6192"/>
    <w:rsid w:val="00EB62FC"/>
    <w:rsid w:val="00EC248B"/>
    <w:rsid w:val="00EC3682"/>
    <w:rsid w:val="00EC4546"/>
    <w:rsid w:val="00EC464C"/>
    <w:rsid w:val="00EC5341"/>
    <w:rsid w:val="00ED465A"/>
    <w:rsid w:val="00ED5F2C"/>
    <w:rsid w:val="00ED617D"/>
    <w:rsid w:val="00ED785B"/>
    <w:rsid w:val="00EE18CD"/>
    <w:rsid w:val="00EE27F2"/>
    <w:rsid w:val="00EE3326"/>
    <w:rsid w:val="00EE49C3"/>
    <w:rsid w:val="00EE5485"/>
    <w:rsid w:val="00EF1706"/>
    <w:rsid w:val="00EF17B7"/>
    <w:rsid w:val="00EF19AB"/>
    <w:rsid w:val="00EF1AED"/>
    <w:rsid w:val="00EF214D"/>
    <w:rsid w:val="00EF281F"/>
    <w:rsid w:val="00EF28E8"/>
    <w:rsid w:val="00EF6A73"/>
    <w:rsid w:val="00F00903"/>
    <w:rsid w:val="00F00B01"/>
    <w:rsid w:val="00F0194E"/>
    <w:rsid w:val="00F0324D"/>
    <w:rsid w:val="00F0690C"/>
    <w:rsid w:val="00F10C53"/>
    <w:rsid w:val="00F10E57"/>
    <w:rsid w:val="00F12608"/>
    <w:rsid w:val="00F1272F"/>
    <w:rsid w:val="00F12CE9"/>
    <w:rsid w:val="00F14925"/>
    <w:rsid w:val="00F14A48"/>
    <w:rsid w:val="00F15243"/>
    <w:rsid w:val="00F155D8"/>
    <w:rsid w:val="00F1655D"/>
    <w:rsid w:val="00F17AF9"/>
    <w:rsid w:val="00F20C30"/>
    <w:rsid w:val="00F2250A"/>
    <w:rsid w:val="00F24F91"/>
    <w:rsid w:val="00F25DCF"/>
    <w:rsid w:val="00F26770"/>
    <w:rsid w:val="00F26BFF"/>
    <w:rsid w:val="00F30337"/>
    <w:rsid w:val="00F30FA9"/>
    <w:rsid w:val="00F315A9"/>
    <w:rsid w:val="00F32522"/>
    <w:rsid w:val="00F3408C"/>
    <w:rsid w:val="00F3487D"/>
    <w:rsid w:val="00F3589D"/>
    <w:rsid w:val="00F3712C"/>
    <w:rsid w:val="00F43A54"/>
    <w:rsid w:val="00F43B18"/>
    <w:rsid w:val="00F4610D"/>
    <w:rsid w:val="00F472BB"/>
    <w:rsid w:val="00F53112"/>
    <w:rsid w:val="00F535DE"/>
    <w:rsid w:val="00F552DC"/>
    <w:rsid w:val="00F55537"/>
    <w:rsid w:val="00F56765"/>
    <w:rsid w:val="00F57B1E"/>
    <w:rsid w:val="00F57EBE"/>
    <w:rsid w:val="00F61377"/>
    <w:rsid w:val="00F62548"/>
    <w:rsid w:val="00F62D01"/>
    <w:rsid w:val="00F63156"/>
    <w:rsid w:val="00F63252"/>
    <w:rsid w:val="00F64844"/>
    <w:rsid w:val="00F652F4"/>
    <w:rsid w:val="00F67539"/>
    <w:rsid w:val="00F7041A"/>
    <w:rsid w:val="00F72CAF"/>
    <w:rsid w:val="00F732C6"/>
    <w:rsid w:val="00F735F9"/>
    <w:rsid w:val="00F76D47"/>
    <w:rsid w:val="00F77ECD"/>
    <w:rsid w:val="00F804DE"/>
    <w:rsid w:val="00F80DA0"/>
    <w:rsid w:val="00F8278C"/>
    <w:rsid w:val="00F83C2C"/>
    <w:rsid w:val="00F8443F"/>
    <w:rsid w:val="00F8752E"/>
    <w:rsid w:val="00F8761C"/>
    <w:rsid w:val="00F87BB3"/>
    <w:rsid w:val="00F901D6"/>
    <w:rsid w:val="00F91013"/>
    <w:rsid w:val="00F91028"/>
    <w:rsid w:val="00F924E2"/>
    <w:rsid w:val="00F926FC"/>
    <w:rsid w:val="00F935B2"/>
    <w:rsid w:val="00F941CF"/>
    <w:rsid w:val="00F94993"/>
    <w:rsid w:val="00F962F5"/>
    <w:rsid w:val="00F979E0"/>
    <w:rsid w:val="00FA2A93"/>
    <w:rsid w:val="00FA42B4"/>
    <w:rsid w:val="00FA4B85"/>
    <w:rsid w:val="00FB1C55"/>
    <w:rsid w:val="00FB3C13"/>
    <w:rsid w:val="00FB3C2B"/>
    <w:rsid w:val="00FB582C"/>
    <w:rsid w:val="00FB7755"/>
    <w:rsid w:val="00FB781D"/>
    <w:rsid w:val="00FC2135"/>
    <w:rsid w:val="00FC3165"/>
    <w:rsid w:val="00FC384B"/>
    <w:rsid w:val="00FC4A6F"/>
    <w:rsid w:val="00FC4E0A"/>
    <w:rsid w:val="00FC775A"/>
    <w:rsid w:val="00FD0F53"/>
    <w:rsid w:val="00FD1CFA"/>
    <w:rsid w:val="00FD366C"/>
    <w:rsid w:val="00FD4342"/>
    <w:rsid w:val="00FD46EC"/>
    <w:rsid w:val="00FD4BE5"/>
    <w:rsid w:val="00FD4CDE"/>
    <w:rsid w:val="00FE1602"/>
    <w:rsid w:val="00FE1931"/>
    <w:rsid w:val="00FE1BAD"/>
    <w:rsid w:val="00FE4680"/>
    <w:rsid w:val="00FE4BCC"/>
    <w:rsid w:val="00FE53E8"/>
    <w:rsid w:val="00FE6A8E"/>
    <w:rsid w:val="00FF0401"/>
    <w:rsid w:val="00FF4D0F"/>
    <w:rsid w:val="00FF71BF"/>
    <w:rsid w:val="00FF7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624D6"/>
  <w15:chartTrackingRefBased/>
  <w15:docId w15:val="{1BCD5043-F3CA-4F43-A3BB-7153545A5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7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1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D57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D57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D5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D57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C15DB-01A7-4C1D-918B-1641B9D19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866</Words>
  <Characters>4939</Characters>
  <Application>Microsoft Office Word</Application>
  <DocSecurity>0</DocSecurity>
  <Lines>41</Lines>
  <Paragraphs>11</Paragraphs>
  <ScaleCrop>false</ScaleCrop>
  <Company/>
  <LinksUpToDate>false</LinksUpToDate>
  <CharactersWithSpaces>5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</dc:creator>
  <cp:keywords/>
  <dc:description/>
  <cp:lastModifiedBy>Breeze Nie</cp:lastModifiedBy>
  <cp:revision>11</cp:revision>
  <dcterms:created xsi:type="dcterms:W3CDTF">2023-06-12T00:22:00Z</dcterms:created>
  <dcterms:modified xsi:type="dcterms:W3CDTF">2023-09-02T14:27:00Z</dcterms:modified>
</cp:coreProperties>
</file>